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5B4FA" w14:textId="77777777" w:rsidR="00F04E82" w:rsidRPr="00F04E82" w:rsidRDefault="00F04E82" w:rsidP="00F04E82">
      <w:pPr>
        <w:pStyle w:val="berschrift3"/>
        <w:rPr>
          <w:lang w:val="en-US"/>
        </w:rPr>
      </w:pPr>
      <w:r w:rsidRPr="00F21012">
        <w:rPr>
          <w:lang w:val="en-US"/>
        </w:rPr>
        <w:t xml:space="preserve">Figure </w:t>
      </w:r>
      <w:r>
        <w:rPr>
          <w:lang w:val="en-US"/>
        </w:rPr>
        <w:t>- Lipids a</w:t>
      </w:r>
      <w:r w:rsidRPr="00F21012">
        <w:rPr>
          <w:lang w:val="en-US"/>
        </w:rPr>
        <w:t xml:space="preserve">t baseline and </w:t>
      </w:r>
      <w:r>
        <w:rPr>
          <w:lang w:val="en-US"/>
        </w:rPr>
        <w:t>the</w:t>
      </w:r>
      <w:r w:rsidRPr="00F21012">
        <w:rPr>
          <w:lang w:val="en-US"/>
        </w:rPr>
        <w:t xml:space="preserve"> change </w:t>
      </w:r>
      <w:r>
        <w:rPr>
          <w:lang w:val="en-US"/>
        </w:rPr>
        <w:t>at</w:t>
      </w:r>
      <w:r w:rsidRPr="00F21012">
        <w:rPr>
          <w:lang w:val="en-US"/>
        </w:rPr>
        <w:t xml:space="preserve"> months </w:t>
      </w:r>
      <w:r>
        <w:rPr>
          <w:lang w:val="en-US"/>
        </w:rPr>
        <w:t xml:space="preserve">12 </w:t>
      </w:r>
      <w:r w:rsidRPr="00F21012">
        <w:rPr>
          <w:lang w:val="en-US"/>
        </w:rPr>
        <w:t xml:space="preserve">in TN and TE with data available at both time points </w:t>
      </w:r>
    </w:p>
    <w:p w14:paraId="5F0CCB96" w14:textId="77777777" w:rsidR="00F04E82" w:rsidRDefault="00F04E82" w:rsidP="00F04E82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34F969FE" wp14:editId="5F64121C">
            <wp:extent cx="9385706" cy="4701654"/>
            <wp:effectExtent l="0" t="0" r="6350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CSTAR_BoxplotLipidsCreaGFR_France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22701" cy="4720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B217F" w14:textId="77777777" w:rsidR="00F04E82" w:rsidRPr="00682241" w:rsidRDefault="00F04E82" w:rsidP="00F04E82">
      <w:pPr>
        <w:rPr>
          <w:lang w:val="en-GB"/>
        </w:rPr>
      </w:pPr>
      <w:r w:rsidRPr="002F49E6">
        <w:rPr>
          <w:lang w:val="en-US"/>
        </w:rPr>
        <w:t xml:space="preserve">HDL, high-density lipoproteins; LDL, low-density lipoproteins; </w:t>
      </w:r>
      <w:r>
        <w:rPr>
          <w:lang w:val="en-US"/>
        </w:rPr>
        <w:t>I</w:t>
      </w:r>
      <w:r w:rsidRPr="002F49E6">
        <w:rPr>
          <w:lang w:val="en-US"/>
        </w:rPr>
        <w:t>Q</w:t>
      </w:r>
      <w:r>
        <w:rPr>
          <w:lang w:val="en-US"/>
        </w:rPr>
        <w:t>R</w:t>
      </w:r>
      <w:r w:rsidRPr="002F49E6">
        <w:rPr>
          <w:lang w:val="en-US"/>
        </w:rPr>
        <w:t xml:space="preserve">, </w:t>
      </w:r>
      <w:r>
        <w:rPr>
          <w:lang w:val="en-US"/>
        </w:rPr>
        <w:t>inter</w:t>
      </w:r>
      <w:r w:rsidRPr="002F49E6">
        <w:rPr>
          <w:lang w:val="en-US"/>
        </w:rPr>
        <w:t>quartile</w:t>
      </w:r>
      <w:r>
        <w:rPr>
          <w:lang w:val="en-US"/>
        </w:rPr>
        <w:t xml:space="preserve"> range</w:t>
      </w:r>
      <w:r w:rsidRPr="002F49E6">
        <w:rPr>
          <w:lang w:val="en-US"/>
        </w:rPr>
        <w:t>; TC, total cholesterol; TE, treatment-experienced; TN, treatment-naïve</w:t>
      </w:r>
    </w:p>
    <w:p w14:paraId="3F70BD1C" w14:textId="77777777" w:rsidR="002F49E6" w:rsidRPr="0093520E" w:rsidRDefault="002F49E6" w:rsidP="00F44A37">
      <w:pPr>
        <w:rPr>
          <w:lang w:val="en-GB"/>
        </w:rPr>
      </w:pPr>
    </w:p>
    <w:sectPr w:rsidR="002F49E6" w:rsidRPr="0093520E" w:rsidSect="00207757">
      <w:footerReference w:type="default" r:id="rId12"/>
      <w:pgSz w:w="16838" w:h="11906" w:orient="landscape"/>
      <w:pgMar w:top="1417" w:right="1417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0AE5F" w14:textId="77777777" w:rsidR="00F66BF6" w:rsidRDefault="00F66BF6" w:rsidP="001F10CB">
      <w:pPr>
        <w:spacing w:after="0" w:line="240" w:lineRule="auto"/>
      </w:pPr>
      <w:r>
        <w:separator/>
      </w:r>
    </w:p>
  </w:endnote>
  <w:endnote w:type="continuationSeparator" w:id="0">
    <w:p w14:paraId="6AA20967" w14:textId="77777777" w:rsidR="00F66BF6" w:rsidRDefault="00F66BF6" w:rsidP="001F10CB">
      <w:pPr>
        <w:spacing w:after="0" w:line="240" w:lineRule="auto"/>
      </w:pPr>
      <w:r>
        <w:continuationSeparator/>
      </w:r>
    </w:p>
  </w:endnote>
  <w:endnote w:type="continuationNotice" w:id="1">
    <w:p w14:paraId="3C7DD8B2" w14:textId="77777777" w:rsidR="00F66BF6" w:rsidRDefault="00F66B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8304381"/>
      <w:docPartObj>
        <w:docPartGallery w:val="Page Numbers (Bottom of Page)"/>
        <w:docPartUnique/>
      </w:docPartObj>
    </w:sdtPr>
    <w:sdtContent>
      <w:p w14:paraId="660DD9F9" w14:textId="77777777" w:rsidR="00213522" w:rsidRPr="00EE4767" w:rsidRDefault="00213522">
        <w:pPr>
          <w:pStyle w:val="Fuzeile"/>
          <w:jc w:val="right"/>
          <w:rPr>
            <w:lang w:val="en-US"/>
          </w:rPr>
        </w:pPr>
        <w:r>
          <w:rPr>
            <w:color w:val="2B579A"/>
            <w:shd w:val="clear" w:color="auto" w:fill="E6E6E6"/>
          </w:rPr>
          <w:fldChar w:fldCharType="begin"/>
        </w:r>
        <w:r w:rsidRPr="00C02B1B">
          <w:rPr>
            <w:lang w:val="en-US"/>
          </w:rPr>
          <w:instrText>PAGE   \* MERGEFORMAT</w:instrText>
        </w:r>
        <w:r>
          <w:rPr>
            <w:color w:val="2B579A"/>
            <w:shd w:val="clear" w:color="auto" w:fill="E6E6E6"/>
          </w:rPr>
          <w:fldChar w:fldCharType="separate"/>
        </w:r>
        <w:r w:rsidR="008573C3">
          <w:rPr>
            <w:noProof/>
            <w:lang w:val="en-US"/>
          </w:rPr>
          <w:t>2</w:t>
        </w:r>
        <w:r>
          <w:rPr>
            <w:color w:val="2B579A"/>
            <w:shd w:val="clear" w:color="auto" w:fill="E6E6E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54FF0" w14:textId="77777777" w:rsidR="00F66BF6" w:rsidRDefault="00F66BF6" w:rsidP="001F10CB">
      <w:pPr>
        <w:spacing w:after="0" w:line="240" w:lineRule="auto"/>
      </w:pPr>
      <w:r>
        <w:separator/>
      </w:r>
    </w:p>
  </w:footnote>
  <w:footnote w:type="continuationSeparator" w:id="0">
    <w:p w14:paraId="23CBE0B4" w14:textId="77777777" w:rsidR="00F66BF6" w:rsidRDefault="00F66BF6" w:rsidP="001F10CB">
      <w:pPr>
        <w:spacing w:after="0" w:line="240" w:lineRule="auto"/>
      </w:pPr>
      <w:r>
        <w:continuationSeparator/>
      </w:r>
    </w:p>
  </w:footnote>
  <w:footnote w:type="continuationNotice" w:id="1">
    <w:p w14:paraId="1BB4F0C5" w14:textId="77777777" w:rsidR="00F66BF6" w:rsidRDefault="00F66BF6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6C625E6"/>
    <w:multiLevelType w:val="hybridMultilevel"/>
    <w:tmpl w:val="71D0C4E2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8773ED"/>
    <w:multiLevelType w:val="hybridMultilevel"/>
    <w:tmpl w:val="9D8A1D9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885678"/>
    <w:multiLevelType w:val="hybridMultilevel"/>
    <w:tmpl w:val="24AE9B1A"/>
    <w:lvl w:ilvl="0" w:tplc="BC741DA6">
      <w:start w:val="1"/>
      <w:numFmt w:val="bullet"/>
      <w:lvlText w:val="♦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1627CE" w:tentative="1">
      <w:start w:val="1"/>
      <w:numFmt w:val="bullet"/>
      <w:lvlText w:val="♦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E8A51E" w:tentative="1">
      <w:start w:val="1"/>
      <w:numFmt w:val="bullet"/>
      <w:lvlText w:val="♦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AEAB46" w:tentative="1">
      <w:start w:val="1"/>
      <w:numFmt w:val="bullet"/>
      <w:lvlText w:val="♦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9E06C8" w:tentative="1">
      <w:start w:val="1"/>
      <w:numFmt w:val="bullet"/>
      <w:lvlText w:val="♦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C74AA" w:tentative="1">
      <w:start w:val="1"/>
      <w:numFmt w:val="bullet"/>
      <w:lvlText w:val="♦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07D4" w:tentative="1">
      <w:start w:val="1"/>
      <w:numFmt w:val="bullet"/>
      <w:lvlText w:val="♦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0C21E8" w:tentative="1">
      <w:start w:val="1"/>
      <w:numFmt w:val="bullet"/>
      <w:lvlText w:val="♦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BE89CC" w:tentative="1">
      <w:start w:val="1"/>
      <w:numFmt w:val="bullet"/>
      <w:lvlText w:val="♦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2D13AA8"/>
    <w:multiLevelType w:val="hybridMultilevel"/>
    <w:tmpl w:val="03BA5D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946AAB"/>
    <w:multiLevelType w:val="hybridMultilevel"/>
    <w:tmpl w:val="3842A9FC"/>
    <w:lvl w:ilvl="0" w:tplc="DDCC9A92">
      <w:start w:val="17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750FBD"/>
    <w:multiLevelType w:val="hybridMultilevel"/>
    <w:tmpl w:val="47C0EFA8"/>
    <w:lvl w:ilvl="0" w:tplc="F93AB88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F54D55"/>
    <w:multiLevelType w:val="hybridMultilevel"/>
    <w:tmpl w:val="993C4346"/>
    <w:lvl w:ilvl="0" w:tplc="FE826C5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3C4B73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8" w15:restartNumberingAfterBreak="0">
    <w:nsid w:val="18151F38"/>
    <w:multiLevelType w:val="hybridMultilevel"/>
    <w:tmpl w:val="4AD2CC7A"/>
    <w:lvl w:ilvl="0" w:tplc="48B0F73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880572"/>
    <w:multiLevelType w:val="hybridMultilevel"/>
    <w:tmpl w:val="0B0C23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EF7DCD"/>
    <w:multiLevelType w:val="hybridMultilevel"/>
    <w:tmpl w:val="515237CC"/>
    <w:lvl w:ilvl="0" w:tplc="8FC0651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C8002E"/>
    <w:multiLevelType w:val="hybridMultilevel"/>
    <w:tmpl w:val="2B6084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6A6290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3" w15:restartNumberingAfterBreak="0">
    <w:nsid w:val="260F4FD4"/>
    <w:multiLevelType w:val="hybridMultilevel"/>
    <w:tmpl w:val="6D3625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C133B8"/>
    <w:multiLevelType w:val="hybridMultilevel"/>
    <w:tmpl w:val="B4D839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F158D4"/>
    <w:multiLevelType w:val="hybridMultilevel"/>
    <w:tmpl w:val="EC6EE448"/>
    <w:lvl w:ilvl="0" w:tplc="36D615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7C5CF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49D044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99D4140"/>
    <w:multiLevelType w:val="hybridMultilevel"/>
    <w:tmpl w:val="7DC0CC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7D543E"/>
    <w:multiLevelType w:val="hybridMultilevel"/>
    <w:tmpl w:val="B576FA54"/>
    <w:lvl w:ilvl="0" w:tplc="DF9CF4EC"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285B6A"/>
    <w:multiLevelType w:val="hybridMultilevel"/>
    <w:tmpl w:val="8C24C4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CE4987"/>
    <w:multiLevelType w:val="hybridMultilevel"/>
    <w:tmpl w:val="EF3C594E"/>
    <w:lvl w:ilvl="0" w:tplc="94E6E8B6">
      <w:start w:val="1"/>
      <w:numFmt w:val="bullet"/>
      <w:lvlText w:val="♦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3E7A08" w:tentative="1">
      <w:start w:val="1"/>
      <w:numFmt w:val="bullet"/>
      <w:lvlText w:val="♦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52D582" w:tentative="1">
      <w:start w:val="1"/>
      <w:numFmt w:val="bullet"/>
      <w:lvlText w:val="♦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AAC8BE" w:tentative="1">
      <w:start w:val="1"/>
      <w:numFmt w:val="bullet"/>
      <w:lvlText w:val="♦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4ED070" w:tentative="1">
      <w:start w:val="1"/>
      <w:numFmt w:val="bullet"/>
      <w:lvlText w:val="♦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98FE94" w:tentative="1">
      <w:start w:val="1"/>
      <w:numFmt w:val="bullet"/>
      <w:lvlText w:val="♦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E6308" w:tentative="1">
      <w:start w:val="1"/>
      <w:numFmt w:val="bullet"/>
      <w:lvlText w:val="♦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1CBAE2" w:tentative="1">
      <w:start w:val="1"/>
      <w:numFmt w:val="bullet"/>
      <w:lvlText w:val="♦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D89334" w:tentative="1">
      <w:start w:val="1"/>
      <w:numFmt w:val="bullet"/>
      <w:lvlText w:val="♦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1F70396"/>
    <w:multiLevelType w:val="hybridMultilevel"/>
    <w:tmpl w:val="73948ABA"/>
    <w:lvl w:ilvl="0" w:tplc="795C44E4">
      <w:start w:val="1"/>
      <w:numFmt w:val="bullet"/>
      <w:lvlText w:val="♦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BEFF7A" w:tentative="1">
      <w:start w:val="1"/>
      <w:numFmt w:val="bullet"/>
      <w:lvlText w:val="♦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A00D78" w:tentative="1">
      <w:start w:val="1"/>
      <w:numFmt w:val="bullet"/>
      <w:lvlText w:val="♦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A6A76E" w:tentative="1">
      <w:start w:val="1"/>
      <w:numFmt w:val="bullet"/>
      <w:lvlText w:val="♦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281FF0" w:tentative="1">
      <w:start w:val="1"/>
      <w:numFmt w:val="bullet"/>
      <w:lvlText w:val="♦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CC83A6" w:tentative="1">
      <w:start w:val="1"/>
      <w:numFmt w:val="bullet"/>
      <w:lvlText w:val="♦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E62A8E" w:tentative="1">
      <w:start w:val="1"/>
      <w:numFmt w:val="bullet"/>
      <w:lvlText w:val="♦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427684" w:tentative="1">
      <w:start w:val="1"/>
      <w:numFmt w:val="bullet"/>
      <w:lvlText w:val="♦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9A99CA" w:tentative="1">
      <w:start w:val="1"/>
      <w:numFmt w:val="bullet"/>
      <w:lvlText w:val="♦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2B75E37"/>
    <w:multiLevelType w:val="hybridMultilevel"/>
    <w:tmpl w:val="568A8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125F1B"/>
    <w:multiLevelType w:val="hybridMultilevel"/>
    <w:tmpl w:val="3364F7F8"/>
    <w:lvl w:ilvl="0" w:tplc="2C0666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481180"/>
    <w:multiLevelType w:val="hybridMultilevel"/>
    <w:tmpl w:val="FF8089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02E58E"/>
    <w:multiLevelType w:val="hybridMultilevel"/>
    <w:tmpl w:val="C9DB4421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 w15:restartNumberingAfterBreak="0">
    <w:nsid w:val="6CA40F81"/>
    <w:multiLevelType w:val="hybridMultilevel"/>
    <w:tmpl w:val="13D66082"/>
    <w:lvl w:ilvl="0" w:tplc="1EFE537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7329E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E9D5796"/>
    <w:multiLevelType w:val="hybridMultilevel"/>
    <w:tmpl w:val="E01406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F708FB"/>
    <w:multiLevelType w:val="hybridMultilevel"/>
    <w:tmpl w:val="402A13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F5192E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32" w15:restartNumberingAfterBreak="0">
    <w:nsid w:val="72532822"/>
    <w:multiLevelType w:val="hybridMultilevel"/>
    <w:tmpl w:val="D4AC68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8A4D07"/>
    <w:multiLevelType w:val="hybridMultilevel"/>
    <w:tmpl w:val="F8FEAB1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7A156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05610959">
    <w:abstractNumId w:val="4"/>
  </w:num>
  <w:num w:numId="2" w16cid:durableId="483472390">
    <w:abstractNumId w:val="26"/>
  </w:num>
  <w:num w:numId="3" w16cid:durableId="1414858006">
    <w:abstractNumId w:val="29"/>
  </w:num>
  <w:num w:numId="4" w16cid:durableId="1203909175">
    <w:abstractNumId w:val="2"/>
  </w:num>
  <w:num w:numId="5" w16cid:durableId="1265991219">
    <w:abstractNumId w:val="0"/>
  </w:num>
  <w:num w:numId="6" w16cid:durableId="1916236382">
    <w:abstractNumId w:val="8"/>
  </w:num>
  <w:num w:numId="7" w16cid:durableId="2140876062">
    <w:abstractNumId w:val="30"/>
  </w:num>
  <w:num w:numId="8" w16cid:durableId="274800455">
    <w:abstractNumId w:val="11"/>
  </w:num>
  <w:num w:numId="9" w16cid:durableId="520314258">
    <w:abstractNumId w:val="20"/>
  </w:num>
  <w:num w:numId="10" w16cid:durableId="748699014">
    <w:abstractNumId w:val="10"/>
  </w:num>
  <w:num w:numId="11" w16cid:durableId="104422471">
    <w:abstractNumId w:val="23"/>
  </w:num>
  <w:num w:numId="12" w16cid:durableId="548147721">
    <w:abstractNumId w:val="25"/>
  </w:num>
  <w:num w:numId="13" w16cid:durableId="1809587328">
    <w:abstractNumId w:val="15"/>
  </w:num>
  <w:num w:numId="14" w16cid:durableId="379020726">
    <w:abstractNumId w:val="27"/>
  </w:num>
  <w:num w:numId="15" w16cid:durableId="490757880">
    <w:abstractNumId w:val="19"/>
  </w:num>
  <w:num w:numId="16" w16cid:durableId="119304045">
    <w:abstractNumId w:val="21"/>
  </w:num>
  <w:num w:numId="17" w16cid:durableId="358287703">
    <w:abstractNumId w:val="22"/>
  </w:num>
  <w:num w:numId="18" w16cid:durableId="961544267">
    <w:abstractNumId w:val="13"/>
  </w:num>
  <w:num w:numId="19" w16cid:durableId="1946838024">
    <w:abstractNumId w:val="18"/>
  </w:num>
  <w:num w:numId="20" w16cid:durableId="1323041920">
    <w:abstractNumId w:val="33"/>
  </w:num>
  <w:num w:numId="21" w16cid:durableId="336348739">
    <w:abstractNumId w:val="14"/>
  </w:num>
  <w:num w:numId="22" w16cid:durableId="894396536">
    <w:abstractNumId w:val="3"/>
  </w:num>
  <w:num w:numId="23" w16cid:durableId="812718771">
    <w:abstractNumId w:val="1"/>
  </w:num>
  <w:num w:numId="24" w16cid:durableId="1712025512">
    <w:abstractNumId w:val="6"/>
  </w:num>
  <w:num w:numId="25" w16cid:durableId="311299888">
    <w:abstractNumId w:val="9"/>
  </w:num>
  <w:num w:numId="26" w16cid:durableId="2083019729">
    <w:abstractNumId w:val="5"/>
  </w:num>
  <w:num w:numId="27" w16cid:durableId="1900819924">
    <w:abstractNumId w:val="24"/>
  </w:num>
  <w:num w:numId="28" w16cid:durableId="1025519566">
    <w:abstractNumId w:val="34"/>
  </w:num>
  <w:num w:numId="29" w16cid:durableId="639771104">
    <w:abstractNumId w:val="31"/>
  </w:num>
  <w:num w:numId="30" w16cid:durableId="618800965">
    <w:abstractNumId w:val="28"/>
  </w:num>
  <w:num w:numId="31" w16cid:durableId="406735284">
    <w:abstractNumId w:val="17"/>
  </w:num>
  <w:num w:numId="32" w16cid:durableId="1432315722">
    <w:abstractNumId w:val="12"/>
  </w:num>
  <w:num w:numId="33" w16cid:durableId="1782722688">
    <w:abstractNumId w:val="7"/>
  </w:num>
  <w:num w:numId="34" w16cid:durableId="1936207286">
    <w:abstractNumId w:val="16"/>
  </w:num>
  <w:num w:numId="35" w16cid:durableId="62064940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1A25"/>
    <w:rsid w:val="00000AC0"/>
    <w:rsid w:val="00001891"/>
    <w:rsid w:val="000024BA"/>
    <w:rsid w:val="00004181"/>
    <w:rsid w:val="00004E2E"/>
    <w:rsid w:val="00005FA4"/>
    <w:rsid w:val="00006B67"/>
    <w:rsid w:val="00006F0B"/>
    <w:rsid w:val="00007EE3"/>
    <w:rsid w:val="00007FCE"/>
    <w:rsid w:val="00012939"/>
    <w:rsid w:val="000131C6"/>
    <w:rsid w:val="00013279"/>
    <w:rsid w:val="000141B6"/>
    <w:rsid w:val="0001420D"/>
    <w:rsid w:val="00014F1A"/>
    <w:rsid w:val="000159CF"/>
    <w:rsid w:val="00015A30"/>
    <w:rsid w:val="00016A8D"/>
    <w:rsid w:val="00017EB2"/>
    <w:rsid w:val="00020469"/>
    <w:rsid w:val="00020500"/>
    <w:rsid w:val="00020FCB"/>
    <w:rsid w:val="00020FE3"/>
    <w:rsid w:val="00021050"/>
    <w:rsid w:val="000214C4"/>
    <w:rsid w:val="000217C1"/>
    <w:rsid w:val="00022264"/>
    <w:rsid w:val="00022557"/>
    <w:rsid w:val="00024AEA"/>
    <w:rsid w:val="00026F73"/>
    <w:rsid w:val="000327AC"/>
    <w:rsid w:val="00032880"/>
    <w:rsid w:val="0003394B"/>
    <w:rsid w:val="00033AB8"/>
    <w:rsid w:val="00036F4F"/>
    <w:rsid w:val="00040967"/>
    <w:rsid w:val="000410D4"/>
    <w:rsid w:val="0004147A"/>
    <w:rsid w:val="00042886"/>
    <w:rsid w:val="0004290C"/>
    <w:rsid w:val="00043522"/>
    <w:rsid w:val="000443A7"/>
    <w:rsid w:val="00045227"/>
    <w:rsid w:val="00045261"/>
    <w:rsid w:val="000459D1"/>
    <w:rsid w:val="00045C5F"/>
    <w:rsid w:val="0004744F"/>
    <w:rsid w:val="00047A0D"/>
    <w:rsid w:val="00052CDF"/>
    <w:rsid w:val="00052F37"/>
    <w:rsid w:val="00053870"/>
    <w:rsid w:val="00054716"/>
    <w:rsid w:val="00056E12"/>
    <w:rsid w:val="0005717A"/>
    <w:rsid w:val="000578FE"/>
    <w:rsid w:val="00060009"/>
    <w:rsid w:val="0006062E"/>
    <w:rsid w:val="00060CCE"/>
    <w:rsid w:val="00062495"/>
    <w:rsid w:val="00062562"/>
    <w:rsid w:val="00063832"/>
    <w:rsid w:val="00064FC1"/>
    <w:rsid w:val="00070599"/>
    <w:rsid w:val="00070A9D"/>
    <w:rsid w:val="00070BE4"/>
    <w:rsid w:val="000711F3"/>
    <w:rsid w:val="000724C3"/>
    <w:rsid w:val="00072FB7"/>
    <w:rsid w:val="0007444C"/>
    <w:rsid w:val="000748BA"/>
    <w:rsid w:val="00075F64"/>
    <w:rsid w:val="00076579"/>
    <w:rsid w:val="00077430"/>
    <w:rsid w:val="00080ED1"/>
    <w:rsid w:val="00082370"/>
    <w:rsid w:val="00085BC2"/>
    <w:rsid w:val="0008623D"/>
    <w:rsid w:val="00086302"/>
    <w:rsid w:val="00086B19"/>
    <w:rsid w:val="0008705F"/>
    <w:rsid w:val="00087D81"/>
    <w:rsid w:val="0009050F"/>
    <w:rsid w:val="000914DC"/>
    <w:rsid w:val="00092670"/>
    <w:rsid w:val="0009310E"/>
    <w:rsid w:val="00093A72"/>
    <w:rsid w:val="000942EA"/>
    <w:rsid w:val="00094C28"/>
    <w:rsid w:val="000962A6"/>
    <w:rsid w:val="000968F9"/>
    <w:rsid w:val="00097537"/>
    <w:rsid w:val="00097C3E"/>
    <w:rsid w:val="00097EED"/>
    <w:rsid w:val="000A1577"/>
    <w:rsid w:val="000A20E7"/>
    <w:rsid w:val="000A2FF3"/>
    <w:rsid w:val="000A378E"/>
    <w:rsid w:val="000A43DE"/>
    <w:rsid w:val="000A682F"/>
    <w:rsid w:val="000A710A"/>
    <w:rsid w:val="000A7EE1"/>
    <w:rsid w:val="000B07EC"/>
    <w:rsid w:val="000B1591"/>
    <w:rsid w:val="000B196B"/>
    <w:rsid w:val="000B1EFD"/>
    <w:rsid w:val="000B22FD"/>
    <w:rsid w:val="000B333F"/>
    <w:rsid w:val="000B4CD7"/>
    <w:rsid w:val="000B4FC1"/>
    <w:rsid w:val="000B63A4"/>
    <w:rsid w:val="000B7276"/>
    <w:rsid w:val="000C01E3"/>
    <w:rsid w:val="000C0A26"/>
    <w:rsid w:val="000C193D"/>
    <w:rsid w:val="000C1E14"/>
    <w:rsid w:val="000C1F43"/>
    <w:rsid w:val="000C220B"/>
    <w:rsid w:val="000C22AC"/>
    <w:rsid w:val="000C43D2"/>
    <w:rsid w:val="000C5B6A"/>
    <w:rsid w:val="000C6C97"/>
    <w:rsid w:val="000C71A7"/>
    <w:rsid w:val="000C71C9"/>
    <w:rsid w:val="000C7D22"/>
    <w:rsid w:val="000D037C"/>
    <w:rsid w:val="000D22AC"/>
    <w:rsid w:val="000D2585"/>
    <w:rsid w:val="000D2A03"/>
    <w:rsid w:val="000D3E3C"/>
    <w:rsid w:val="000D4B7E"/>
    <w:rsid w:val="000D4DD1"/>
    <w:rsid w:val="000D5360"/>
    <w:rsid w:val="000D5B91"/>
    <w:rsid w:val="000D6B82"/>
    <w:rsid w:val="000D706E"/>
    <w:rsid w:val="000D74A1"/>
    <w:rsid w:val="000D74E1"/>
    <w:rsid w:val="000E02CE"/>
    <w:rsid w:val="000E0C29"/>
    <w:rsid w:val="000E129F"/>
    <w:rsid w:val="000E14FE"/>
    <w:rsid w:val="000E286C"/>
    <w:rsid w:val="000E2B34"/>
    <w:rsid w:val="000E532E"/>
    <w:rsid w:val="000F189C"/>
    <w:rsid w:val="000F1E2B"/>
    <w:rsid w:val="000F1EA0"/>
    <w:rsid w:val="000F2F05"/>
    <w:rsid w:val="000F2F5C"/>
    <w:rsid w:val="000F3378"/>
    <w:rsid w:val="000F38EB"/>
    <w:rsid w:val="000F44D4"/>
    <w:rsid w:val="000F642C"/>
    <w:rsid w:val="000F6CEF"/>
    <w:rsid w:val="000F6E69"/>
    <w:rsid w:val="000F7212"/>
    <w:rsid w:val="000F7A23"/>
    <w:rsid w:val="000F7F1D"/>
    <w:rsid w:val="00100EF2"/>
    <w:rsid w:val="00101044"/>
    <w:rsid w:val="00101AC1"/>
    <w:rsid w:val="00101D8E"/>
    <w:rsid w:val="00102220"/>
    <w:rsid w:val="001023A8"/>
    <w:rsid w:val="0010288C"/>
    <w:rsid w:val="00102A43"/>
    <w:rsid w:val="001046A0"/>
    <w:rsid w:val="00105F68"/>
    <w:rsid w:val="0010781C"/>
    <w:rsid w:val="001117B8"/>
    <w:rsid w:val="00111D89"/>
    <w:rsid w:val="0011209C"/>
    <w:rsid w:val="001128D9"/>
    <w:rsid w:val="0011362F"/>
    <w:rsid w:val="001149B6"/>
    <w:rsid w:val="00114BA8"/>
    <w:rsid w:val="00114E6C"/>
    <w:rsid w:val="00115668"/>
    <w:rsid w:val="00116238"/>
    <w:rsid w:val="00116251"/>
    <w:rsid w:val="001165FA"/>
    <w:rsid w:val="00116614"/>
    <w:rsid w:val="00116D3D"/>
    <w:rsid w:val="00120C84"/>
    <w:rsid w:val="0012172E"/>
    <w:rsid w:val="00121817"/>
    <w:rsid w:val="001229DF"/>
    <w:rsid w:val="00122C4A"/>
    <w:rsid w:val="0012340B"/>
    <w:rsid w:val="00123FAC"/>
    <w:rsid w:val="00124BDB"/>
    <w:rsid w:val="00124DFC"/>
    <w:rsid w:val="00124FAF"/>
    <w:rsid w:val="00126038"/>
    <w:rsid w:val="00126431"/>
    <w:rsid w:val="00126859"/>
    <w:rsid w:val="00126A84"/>
    <w:rsid w:val="001278E6"/>
    <w:rsid w:val="0012790C"/>
    <w:rsid w:val="00127981"/>
    <w:rsid w:val="001301D1"/>
    <w:rsid w:val="001319D8"/>
    <w:rsid w:val="00131D89"/>
    <w:rsid w:val="00132F03"/>
    <w:rsid w:val="00134FFA"/>
    <w:rsid w:val="00135256"/>
    <w:rsid w:val="001355DD"/>
    <w:rsid w:val="00135F99"/>
    <w:rsid w:val="001369B7"/>
    <w:rsid w:val="00137401"/>
    <w:rsid w:val="00137D2A"/>
    <w:rsid w:val="00140978"/>
    <w:rsid w:val="001410D8"/>
    <w:rsid w:val="00141D2D"/>
    <w:rsid w:val="0014225F"/>
    <w:rsid w:val="0014432A"/>
    <w:rsid w:val="00144D5C"/>
    <w:rsid w:val="001453B0"/>
    <w:rsid w:val="00145A84"/>
    <w:rsid w:val="001463FD"/>
    <w:rsid w:val="00146455"/>
    <w:rsid w:val="00150D13"/>
    <w:rsid w:val="00151472"/>
    <w:rsid w:val="00151D43"/>
    <w:rsid w:val="00152134"/>
    <w:rsid w:val="001540BA"/>
    <w:rsid w:val="00154E00"/>
    <w:rsid w:val="00155609"/>
    <w:rsid w:val="0015621E"/>
    <w:rsid w:val="00157593"/>
    <w:rsid w:val="00160918"/>
    <w:rsid w:val="00160F73"/>
    <w:rsid w:val="0016172C"/>
    <w:rsid w:val="00161FEF"/>
    <w:rsid w:val="0016235C"/>
    <w:rsid w:val="0016288E"/>
    <w:rsid w:val="00162A1A"/>
    <w:rsid w:val="001630A7"/>
    <w:rsid w:val="001634DC"/>
    <w:rsid w:val="001640F2"/>
    <w:rsid w:val="00164FF6"/>
    <w:rsid w:val="00165732"/>
    <w:rsid w:val="00165CA9"/>
    <w:rsid w:val="00165F08"/>
    <w:rsid w:val="00166B45"/>
    <w:rsid w:val="00166C30"/>
    <w:rsid w:val="00167999"/>
    <w:rsid w:val="00170812"/>
    <w:rsid w:val="00170959"/>
    <w:rsid w:val="00170DB9"/>
    <w:rsid w:val="00171C7D"/>
    <w:rsid w:val="00172825"/>
    <w:rsid w:val="00172DEB"/>
    <w:rsid w:val="001738FD"/>
    <w:rsid w:val="00174D1F"/>
    <w:rsid w:val="00175D1B"/>
    <w:rsid w:val="00176650"/>
    <w:rsid w:val="00177060"/>
    <w:rsid w:val="00177E35"/>
    <w:rsid w:val="00180085"/>
    <w:rsid w:val="0018056C"/>
    <w:rsid w:val="00181D8F"/>
    <w:rsid w:val="001833A9"/>
    <w:rsid w:val="00184033"/>
    <w:rsid w:val="00186AD2"/>
    <w:rsid w:val="00186C41"/>
    <w:rsid w:val="00186FD4"/>
    <w:rsid w:val="0018784C"/>
    <w:rsid w:val="001904C1"/>
    <w:rsid w:val="00190A46"/>
    <w:rsid w:val="00191A79"/>
    <w:rsid w:val="00192277"/>
    <w:rsid w:val="00192754"/>
    <w:rsid w:val="00192FE0"/>
    <w:rsid w:val="00193B06"/>
    <w:rsid w:val="00193D6A"/>
    <w:rsid w:val="001946CC"/>
    <w:rsid w:val="00194ECE"/>
    <w:rsid w:val="00195A0B"/>
    <w:rsid w:val="00196507"/>
    <w:rsid w:val="0019693D"/>
    <w:rsid w:val="001A013D"/>
    <w:rsid w:val="001A0A10"/>
    <w:rsid w:val="001A11B7"/>
    <w:rsid w:val="001A1B07"/>
    <w:rsid w:val="001A1B3D"/>
    <w:rsid w:val="001A23EA"/>
    <w:rsid w:val="001A6D49"/>
    <w:rsid w:val="001B0884"/>
    <w:rsid w:val="001B0A58"/>
    <w:rsid w:val="001B0E71"/>
    <w:rsid w:val="001B1439"/>
    <w:rsid w:val="001B1521"/>
    <w:rsid w:val="001B3151"/>
    <w:rsid w:val="001B31B8"/>
    <w:rsid w:val="001B3BB0"/>
    <w:rsid w:val="001B3BE2"/>
    <w:rsid w:val="001B3DC1"/>
    <w:rsid w:val="001B4758"/>
    <w:rsid w:val="001B7E48"/>
    <w:rsid w:val="001C02AE"/>
    <w:rsid w:val="001C0AD9"/>
    <w:rsid w:val="001C2150"/>
    <w:rsid w:val="001C3253"/>
    <w:rsid w:val="001C3404"/>
    <w:rsid w:val="001C3B56"/>
    <w:rsid w:val="001C47F2"/>
    <w:rsid w:val="001C4FF3"/>
    <w:rsid w:val="001C5066"/>
    <w:rsid w:val="001C5089"/>
    <w:rsid w:val="001C5C3D"/>
    <w:rsid w:val="001C72EE"/>
    <w:rsid w:val="001C7746"/>
    <w:rsid w:val="001D2132"/>
    <w:rsid w:val="001D250A"/>
    <w:rsid w:val="001D2AFE"/>
    <w:rsid w:val="001D3A80"/>
    <w:rsid w:val="001D4417"/>
    <w:rsid w:val="001D49B3"/>
    <w:rsid w:val="001D610E"/>
    <w:rsid w:val="001D7618"/>
    <w:rsid w:val="001D77AC"/>
    <w:rsid w:val="001D7C5B"/>
    <w:rsid w:val="001D7D34"/>
    <w:rsid w:val="001E06AE"/>
    <w:rsid w:val="001E1C6F"/>
    <w:rsid w:val="001E36B8"/>
    <w:rsid w:val="001E3F39"/>
    <w:rsid w:val="001E44F4"/>
    <w:rsid w:val="001E4BD1"/>
    <w:rsid w:val="001E537E"/>
    <w:rsid w:val="001E68DA"/>
    <w:rsid w:val="001E690D"/>
    <w:rsid w:val="001F10CB"/>
    <w:rsid w:val="001F1F2C"/>
    <w:rsid w:val="001F4897"/>
    <w:rsid w:val="001F632E"/>
    <w:rsid w:val="00201A91"/>
    <w:rsid w:val="002026F0"/>
    <w:rsid w:val="0020276E"/>
    <w:rsid w:val="002037CB"/>
    <w:rsid w:val="00204768"/>
    <w:rsid w:val="002047E5"/>
    <w:rsid w:val="00204924"/>
    <w:rsid w:val="002050AD"/>
    <w:rsid w:val="002055FD"/>
    <w:rsid w:val="00205621"/>
    <w:rsid w:val="00207208"/>
    <w:rsid w:val="00207757"/>
    <w:rsid w:val="0020790E"/>
    <w:rsid w:val="00207930"/>
    <w:rsid w:val="00212A67"/>
    <w:rsid w:val="002134B6"/>
    <w:rsid w:val="00213522"/>
    <w:rsid w:val="002135D3"/>
    <w:rsid w:val="00214EE5"/>
    <w:rsid w:val="002151E0"/>
    <w:rsid w:val="00215851"/>
    <w:rsid w:val="00215FC6"/>
    <w:rsid w:val="00216383"/>
    <w:rsid w:val="00217B5E"/>
    <w:rsid w:val="002200A1"/>
    <w:rsid w:val="002214DF"/>
    <w:rsid w:val="002223C1"/>
    <w:rsid w:val="002225B0"/>
    <w:rsid w:val="00227F6A"/>
    <w:rsid w:val="002305CA"/>
    <w:rsid w:val="0023061A"/>
    <w:rsid w:val="002308B0"/>
    <w:rsid w:val="00230B14"/>
    <w:rsid w:val="00231715"/>
    <w:rsid w:val="00231DC4"/>
    <w:rsid w:val="00231DD0"/>
    <w:rsid w:val="002320EA"/>
    <w:rsid w:val="002329B3"/>
    <w:rsid w:val="00234795"/>
    <w:rsid w:val="00235CCC"/>
    <w:rsid w:val="00237EF8"/>
    <w:rsid w:val="00240120"/>
    <w:rsid w:val="002409BC"/>
    <w:rsid w:val="002419CF"/>
    <w:rsid w:val="00244BDB"/>
    <w:rsid w:val="00244D81"/>
    <w:rsid w:val="0024581A"/>
    <w:rsid w:val="00245A1A"/>
    <w:rsid w:val="00245AB0"/>
    <w:rsid w:val="00245CD3"/>
    <w:rsid w:val="00246566"/>
    <w:rsid w:val="002467BF"/>
    <w:rsid w:val="00246850"/>
    <w:rsid w:val="00246D15"/>
    <w:rsid w:val="00247427"/>
    <w:rsid w:val="00250358"/>
    <w:rsid w:val="00250F58"/>
    <w:rsid w:val="0025110B"/>
    <w:rsid w:val="002511A8"/>
    <w:rsid w:val="00251212"/>
    <w:rsid w:val="00251D12"/>
    <w:rsid w:val="00252334"/>
    <w:rsid w:val="00252EA6"/>
    <w:rsid w:val="002533C0"/>
    <w:rsid w:val="00253701"/>
    <w:rsid w:val="002544AC"/>
    <w:rsid w:val="002548C1"/>
    <w:rsid w:val="0025511E"/>
    <w:rsid w:val="002559AE"/>
    <w:rsid w:val="00255EA4"/>
    <w:rsid w:val="002567DC"/>
    <w:rsid w:val="002614DE"/>
    <w:rsid w:val="0026199D"/>
    <w:rsid w:val="002621E2"/>
    <w:rsid w:val="002635C4"/>
    <w:rsid w:val="002639C2"/>
    <w:rsid w:val="00264B1B"/>
    <w:rsid w:val="00264C64"/>
    <w:rsid w:val="002656A7"/>
    <w:rsid w:val="00266490"/>
    <w:rsid w:val="00267ABD"/>
    <w:rsid w:val="00271ED9"/>
    <w:rsid w:val="00273CDC"/>
    <w:rsid w:val="00273EC9"/>
    <w:rsid w:val="00274E34"/>
    <w:rsid w:val="00275AA1"/>
    <w:rsid w:val="00275AEB"/>
    <w:rsid w:val="002802DD"/>
    <w:rsid w:val="0028079C"/>
    <w:rsid w:val="00280AB3"/>
    <w:rsid w:val="002817A0"/>
    <w:rsid w:val="0028233E"/>
    <w:rsid w:val="002840F6"/>
    <w:rsid w:val="00284353"/>
    <w:rsid w:val="00286007"/>
    <w:rsid w:val="0028614A"/>
    <w:rsid w:val="00286B01"/>
    <w:rsid w:val="00286F9A"/>
    <w:rsid w:val="0028798F"/>
    <w:rsid w:val="00287D55"/>
    <w:rsid w:val="0029037B"/>
    <w:rsid w:val="00291173"/>
    <w:rsid w:val="00292AAD"/>
    <w:rsid w:val="00292EC7"/>
    <w:rsid w:val="00293FCC"/>
    <w:rsid w:val="00294451"/>
    <w:rsid w:val="00294C66"/>
    <w:rsid w:val="00295C29"/>
    <w:rsid w:val="002A0B94"/>
    <w:rsid w:val="002A0D15"/>
    <w:rsid w:val="002A2B93"/>
    <w:rsid w:val="002A3169"/>
    <w:rsid w:val="002A3A53"/>
    <w:rsid w:val="002A3EB2"/>
    <w:rsid w:val="002A4F44"/>
    <w:rsid w:val="002A5482"/>
    <w:rsid w:val="002A6DF7"/>
    <w:rsid w:val="002B05AF"/>
    <w:rsid w:val="002B4554"/>
    <w:rsid w:val="002B4DD3"/>
    <w:rsid w:val="002B5017"/>
    <w:rsid w:val="002B5DC2"/>
    <w:rsid w:val="002B6D93"/>
    <w:rsid w:val="002C0BFC"/>
    <w:rsid w:val="002C1C23"/>
    <w:rsid w:val="002C25C6"/>
    <w:rsid w:val="002C34D7"/>
    <w:rsid w:val="002C36B4"/>
    <w:rsid w:val="002C40EB"/>
    <w:rsid w:val="002C454F"/>
    <w:rsid w:val="002C4F51"/>
    <w:rsid w:val="002C56C4"/>
    <w:rsid w:val="002C7B49"/>
    <w:rsid w:val="002C7D8F"/>
    <w:rsid w:val="002D026D"/>
    <w:rsid w:val="002D0627"/>
    <w:rsid w:val="002D0DB7"/>
    <w:rsid w:val="002D1FEF"/>
    <w:rsid w:val="002D22C4"/>
    <w:rsid w:val="002D27CA"/>
    <w:rsid w:val="002D3118"/>
    <w:rsid w:val="002D31BA"/>
    <w:rsid w:val="002D33BC"/>
    <w:rsid w:val="002D3EA6"/>
    <w:rsid w:val="002D5043"/>
    <w:rsid w:val="002D5181"/>
    <w:rsid w:val="002D5D60"/>
    <w:rsid w:val="002D5E18"/>
    <w:rsid w:val="002D633A"/>
    <w:rsid w:val="002D648A"/>
    <w:rsid w:val="002D66CC"/>
    <w:rsid w:val="002D6D21"/>
    <w:rsid w:val="002D6DCB"/>
    <w:rsid w:val="002D73A7"/>
    <w:rsid w:val="002D7B9A"/>
    <w:rsid w:val="002E1EEF"/>
    <w:rsid w:val="002E1F66"/>
    <w:rsid w:val="002E305A"/>
    <w:rsid w:val="002E3107"/>
    <w:rsid w:val="002E342A"/>
    <w:rsid w:val="002E542C"/>
    <w:rsid w:val="002E55F0"/>
    <w:rsid w:val="002E6382"/>
    <w:rsid w:val="002E760A"/>
    <w:rsid w:val="002E7775"/>
    <w:rsid w:val="002F14D2"/>
    <w:rsid w:val="002F2069"/>
    <w:rsid w:val="002F2391"/>
    <w:rsid w:val="002F3E68"/>
    <w:rsid w:val="002F401E"/>
    <w:rsid w:val="002F49E6"/>
    <w:rsid w:val="002F6051"/>
    <w:rsid w:val="002F6080"/>
    <w:rsid w:val="002F60B6"/>
    <w:rsid w:val="002F63D6"/>
    <w:rsid w:val="003006DC"/>
    <w:rsid w:val="00300791"/>
    <w:rsid w:val="0030397A"/>
    <w:rsid w:val="003045B8"/>
    <w:rsid w:val="00304715"/>
    <w:rsid w:val="00304B55"/>
    <w:rsid w:val="00304FD9"/>
    <w:rsid w:val="0030589C"/>
    <w:rsid w:val="00307EC3"/>
    <w:rsid w:val="0031005E"/>
    <w:rsid w:val="00311A32"/>
    <w:rsid w:val="00314A9D"/>
    <w:rsid w:val="003153E2"/>
    <w:rsid w:val="0031750D"/>
    <w:rsid w:val="00317B07"/>
    <w:rsid w:val="00317E12"/>
    <w:rsid w:val="00320A12"/>
    <w:rsid w:val="00321DBE"/>
    <w:rsid w:val="00321F0F"/>
    <w:rsid w:val="00322A68"/>
    <w:rsid w:val="00324023"/>
    <w:rsid w:val="00324753"/>
    <w:rsid w:val="00324B6C"/>
    <w:rsid w:val="00324DCD"/>
    <w:rsid w:val="00324FD4"/>
    <w:rsid w:val="0032554D"/>
    <w:rsid w:val="003258BE"/>
    <w:rsid w:val="003272C4"/>
    <w:rsid w:val="00327C3E"/>
    <w:rsid w:val="003324CE"/>
    <w:rsid w:val="00332B35"/>
    <w:rsid w:val="0033492B"/>
    <w:rsid w:val="003367E9"/>
    <w:rsid w:val="00340083"/>
    <w:rsid w:val="00341B50"/>
    <w:rsid w:val="00342A23"/>
    <w:rsid w:val="00343DA7"/>
    <w:rsid w:val="0034489D"/>
    <w:rsid w:val="0034522A"/>
    <w:rsid w:val="00345DEC"/>
    <w:rsid w:val="00345E3A"/>
    <w:rsid w:val="00345F7A"/>
    <w:rsid w:val="00346986"/>
    <w:rsid w:val="00347E76"/>
    <w:rsid w:val="00351E9E"/>
    <w:rsid w:val="003525D4"/>
    <w:rsid w:val="003529B6"/>
    <w:rsid w:val="003529FF"/>
    <w:rsid w:val="0035396A"/>
    <w:rsid w:val="00354CC5"/>
    <w:rsid w:val="00354E5B"/>
    <w:rsid w:val="003553C3"/>
    <w:rsid w:val="00356524"/>
    <w:rsid w:val="00356CBF"/>
    <w:rsid w:val="003571BB"/>
    <w:rsid w:val="00357326"/>
    <w:rsid w:val="0035762C"/>
    <w:rsid w:val="003609CA"/>
    <w:rsid w:val="00360A8F"/>
    <w:rsid w:val="00360ED5"/>
    <w:rsid w:val="0036166C"/>
    <w:rsid w:val="003617B4"/>
    <w:rsid w:val="003623A1"/>
    <w:rsid w:val="00362A27"/>
    <w:rsid w:val="00364698"/>
    <w:rsid w:val="00364D03"/>
    <w:rsid w:val="00364EFF"/>
    <w:rsid w:val="00366EEA"/>
    <w:rsid w:val="00367B48"/>
    <w:rsid w:val="00367C9E"/>
    <w:rsid w:val="00367F95"/>
    <w:rsid w:val="00370326"/>
    <w:rsid w:val="00370B07"/>
    <w:rsid w:val="00371282"/>
    <w:rsid w:val="003721BA"/>
    <w:rsid w:val="00372D9B"/>
    <w:rsid w:val="00373A63"/>
    <w:rsid w:val="00374E86"/>
    <w:rsid w:val="003759E7"/>
    <w:rsid w:val="00377B1A"/>
    <w:rsid w:val="00380322"/>
    <w:rsid w:val="00380EEF"/>
    <w:rsid w:val="0038162B"/>
    <w:rsid w:val="00382075"/>
    <w:rsid w:val="00384C7D"/>
    <w:rsid w:val="00385447"/>
    <w:rsid w:val="00385668"/>
    <w:rsid w:val="00385DED"/>
    <w:rsid w:val="00385EC9"/>
    <w:rsid w:val="00387BDD"/>
    <w:rsid w:val="003904B0"/>
    <w:rsid w:val="00391D4E"/>
    <w:rsid w:val="003921D8"/>
    <w:rsid w:val="00394526"/>
    <w:rsid w:val="00394F71"/>
    <w:rsid w:val="0039580B"/>
    <w:rsid w:val="003978A4"/>
    <w:rsid w:val="00397FF8"/>
    <w:rsid w:val="003A1177"/>
    <w:rsid w:val="003A1B8C"/>
    <w:rsid w:val="003A1F63"/>
    <w:rsid w:val="003A4120"/>
    <w:rsid w:val="003A4CFF"/>
    <w:rsid w:val="003A63A0"/>
    <w:rsid w:val="003A7CD4"/>
    <w:rsid w:val="003B142A"/>
    <w:rsid w:val="003B3362"/>
    <w:rsid w:val="003B477C"/>
    <w:rsid w:val="003B4F37"/>
    <w:rsid w:val="003B56E8"/>
    <w:rsid w:val="003B588C"/>
    <w:rsid w:val="003B5EC7"/>
    <w:rsid w:val="003B6ED0"/>
    <w:rsid w:val="003C0EA4"/>
    <w:rsid w:val="003C26BA"/>
    <w:rsid w:val="003C292B"/>
    <w:rsid w:val="003C36EB"/>
    <w:rsid w:val="003C3A8F"/>
    <w:rsid w:val="003C4632"/>
    <w:rsid w:val="003C55D5"/>
    <w:rsid w:val="003C597B"/>
    <w:rsid w:val="003C59D4"/>
    <w:rsid w:val="003C6E32"/>
    <w:rsid w:val="003C7571"/>
    <w:rsid w:val="003C7583"/>
    <w:rsid w:val="003D07EB"/>
    <w:rsid w:val="003D1260"/>
    <w:rsid w:val="003D15DD"/>
    <w:rsid w:val="003D2175"/>
    <w:rsid w:val="003D2C50"/>
    <w:rsid w:val="003D2DFF"/>
    <w:rsid w:val="003D44BE"/>
    <w:rsid w:val="003D52C3"/>
    <w:rsid w:val="003D680C"/>
    <w:rsid w:val="003E0589"/>
    <w:rsid w:val="003E2094"/>
    <w:rsid w:val="003E26D6"/>
    <w:rsid w:val="003E3081"/>
    <w:rsid w:val="003E63C3"/>
    <w:rsid w:val="003F00C7"/>
    <w:rsid w:val="003F06AC"/>
    <w:rsid w:val="003F1C31"/>
    <w:rsid w:val="003F2423"/>
    <w:rsid w:val="003F3E3A"/>
    <w:rsid w:val="003F5759"/>
    <w:rsid w:val="003F68AD"/>
    <w:rsid w:val="003F69B8"/>
    <w:rsid w:val="003F6C09"/>
    <w:rsid w:val="003F6DCE"/>
    <w:rsid w:val="003F72A3"/>
    <w:rsid w:val="003F7B44"/>
    <w:rsid w:val="00400427"/>
    <w:rsid w:val="00400A1C"/>
    <w:rsid w:val="004022AD"/>
    <w:rsid w:val="004025B0"/>
    <w:rsid w:val="004028B0"/>
    <w:rsid w:val="004039C1"/>
    <w:rsid w:val="00404026"/>
    <w:rsid w:val="004042BF"/>
    <w:rsid w:val="00404DBB"/>
    <w:rsid w:val="00405182"/>
    <w:rsid w:val="00410096"/>
    <w:rsid w:val="004100D6"/>
    <w:rsid w:val="004108EF"/>
    <w:rsid w:val="004121ED"/>
    <w:rsid w:val="00412B26"/>
    <w:rsid w:val="00412EC8"/>
    <w:rsid w:val="00413CAF"/>
    <w:rsid w:val="0041571B"/>
    <w:rsid w:val="00415D30"/>
    <w:rsid w:val="00416371"/>
    <w:rsid w:val="00416646"/>
    <w:rsid w:val="00417B60"/>
    <w:rsid w:val="00420AB2"/>
    <w:rsid w:val="00421791"/>
    <w:rsid w:val="0042295E"/>
    <w:rsid w:val="00423791"/>
    <w:rsid w:val="00424B43"/>
    <w:rsid w:val="004254D6"/>
    <w:rsid w:val="00427595"/>
    <w:rsid w:val="004275AE"/>
    <w:rsid w:val="004278ED"/>
    <w:rsid w:val="00427F75"/>
    <w:rsid w:val="0043039F"/>
    <w:rsid w:val="00431522"/>
    <w:rsid w:val="00431BA6"/>
    <w:rsid w:val="004321F8"/>
    <w:rsid w:val="004325CD"/>
    <w:rsid w:val="00433202"/>
    <w:rsid w:val="004362DD"/>
    <w:rsid w:val="0043657C"/>
    <w:rsid w:val="00437974"/>
    <w:rsid w:val="00437CF3"/>
    <w:rsid w:val="004405FA"/>
    <w:rsid w:val="00442D4C"/>
    <w:rsid w:val="00442E90"/>
    <w:rsid w:val="004436FF"/>
    <w:rsid w:val="00443889"/>
    <w:rsid w:val="00444002"/>
    <w:rsid w:val="004456AE"/>
    <w:rsid w:val="00445CAE"/>
    <w:rsid w:val="00445E97"/>
    <w:rsid w:val="00447EC2"/>
    <w:rsid w:val="0045281D"/>
    <w:rsid w:val="00452A0C"/>
    <w:rsid w:val="00452B26"/>
    <w:rsid w:val="00452DA7"/>
    <w:rsid w:val="00454BB7"/>
    <w:rsid w:val="00455963"/>
    <w:rsid w:val="00456BAB"/>
    <w:rsid w:val="00460AE5"/>
    <w:rsid w:val="00461474"/>
    <w:rsid w:val="00461C9D"/>
    <w:rsid w:val="00462B35"/>
    <w:rsid w:val="00464E9D"/>
    <w:rsid w:val="00465D5A"/>
    <w:rsid w:val="00466481"/>
    <w:rsid w:val="00467707"/>
    <w:rsid w:val="00467E14"/>
    <w:rsid w:val="00470996"/>
    <w:rsid w:val="0047308C"/>
    <w:rsid w:val="00473228"/>
    <w:rsid w:val="004734EF"/>
    <w:rsid w:val="00473BDE"/>
    <w:rsid w:val="00473FAD"/>
    <w:rsid w:val="004745A7"/>
    <w:rsid w:val="00474CAF"/>
    <w:rsid w:val="00475179"/>
    <w:rsid w:val="004768F8"/>
    <w:rsid w:val="00477ACD"/>
    <w:rsid w:val="0048005D"/>
    <w:rsid w:val="00481383"/>
    <w:rsid w:val="00481A2D"/>
    <w:rsid w:val="004824A6"/>
    <w:rsid w:val="00482E78"/>
    <w:rsid w:val="004835B7"/>
    <w:rsid w:val="00485218"/>
    <w:rsid w:val="004852B4"/>
    <w:rsid w:val="00485414"/>
    <w:rsid w:val="00486308"/>
    <w:rsid w:val="00486C0A"/>
    <w:rsid w:val="00486CF4"/>
    <w:rsid w:val="00486E0D"/>
    <w:rsid w:val="00487C65"/>
    <w:rsid w:val="00491E9E"/>
    <w:rsid w:val="00496DEE"/>
    <w:rsid w:val="0049745F"/>
    <w:rsid w:val="004A0D84"/>
    <w:rsid w:val="004A1838"/>
    <w:rsid w:val="004A1DF6"/>
    <w:rsid w:val="004A2ABD"/>
    <w:rsid w:val="004A2DF9"/>
    <w:rsid w:val="004A47B6"/>
    <w:rsid w:val="004A4874"/>
    <w:rsid w:val="004A4CF5"/>
    <w:rsid w:val="004B05C9"/>
    <w:rsid w:val="004B0BEE"/>
    <w:rsid w:val="004B198A"/>
    <w:rsid w:val="004B1B25"/>
    <w:rsid w:val="004B281B"/>
    <w:rsid w:val="004B3455"/>
    <w:rsid w:val="004B51FD"/>
    <w:rsid w:val="004B5578"/>
    <w:rsid w:val="004B5653"/>
    <w:rsid w:val="004B6560"/>
    <w:rsid w:val="004B7CDE"/>
    <w:rsid w:val="004C0617"/>
    <w:rsid w:val="004C1232"/>
    <w:rsid w:val="004C30BC"/>
    <w:rsid w:val="004C350A"/>
    <w:rsid w:val="004C47E7"/>
    <w:rsid w:val="004C4EC7"/>
    <w:rsid w:val="004C691D"/>
    <w:rsid w:val="004C6BF3"/>
    <w:rsid w:val="004C72FE"/>
    <w:rsid w:val="004C79E0"/>
    <w:rsid w:val="004D0BEC"/>
    <w:rsid w:val="004D1DAB"/>
    <w:rsid w:val="004D25F0"/>
    <w:rsid w:val="004D2C19"/>
    <w:rsid w:val="004D2CE1"/>
    <w:rsid w:val="004D490A"/>
    <w:rsid w:val="004D54C4"/>
    <w:rsid w:val="004D7A61"/>
    <w:rsid w:val="004DB020"/>
    <w:rsid w:val="004E0DB8"/>
    <w:rsid w:val="004E1205"/>
    <w:rsid w:val="004E1517"/>
    <w:rsid w:val="004E2143"/>
    <w:rsid w:val="004E2403"/>
    <w:rsid w:val="004E3849"/>
    <w:rsid w:val="004E454B"/>
    <w:rsid w:val="004E6AEF"/>
    <w:rsid w:val="004E7EAE"/>
    <w:rsid w:val="004F27E0"/>
    <w:rsid w:val="004F37B7"/>
    <w:rsid w:val="00501E98"/>
    <w:rsid w:val="00505CAF"/>
    <w:rsid w:val="00505F27"/>
    <w:rsid w:val="00506882"/>
    <w:rsid w:val="00507FD5"/>
    <w:rsid w:val="005100F2"/>
    <w:rsid w:val="00510587"/>
    <w:rsid w:val="00510FA5"/>
    <w:rsid w:val="00513D20"/>
    <w:rsid w:val="00513D7F"/>
    <w:rsid w:val="00513FA7"/>
    <w:rsid w:val="00514C5D"/>
    <w:rsid w:val="00515C8D"/>
    <w:rsid w:val="00515D1F"/>
    <w:rsid w:val="00516B92"/>
    <w:rsid w:val="00517492"/>
    <w:rsid w:val="00522468"/>
    <w:rsid w:val="005225D3"/>
    <w:rsid w:val="00522799"/>
    <w:rsid w:val="00522C4B"/>
    <w:rsid w:val="0052330F"/>
    <w:rsid w:val="00523384"/>
    <w:rsid w:val="005238BB"/>
    <w:rsid w:val="00524363"/>
    <w:rsid w:val="00524DE2"/>
    <w:rsid w:val="005260A9"/>
    <w:rsid w:val="00526CC3"/>
    <w:rsid w:val="005275E5"/>
    <w:rsid w:val="00527C8F"/>
    <w:rsid w:val="005303ED"/>
    <w:rsid w:val="00530612"/>
    <w:rsid w:val="00530A32"/>
    <w:rsid w:val="005317F6"/>
    <w:rsid w:val="00531D14"/>
    <w:rsid w:val="00531E61"/>
    <w:rsid w:val="00532710"/>
    <w:rsid w:val="00533D25"/>
    <w:rsid w:val="005369E2"/>
    <w:rsid w:val="0053727E"/>
    <w:rsid w:val="005377E2"/>
    <w:rsid w:val="00540754"/>
    <w:rsid w:val="00541057"/>
    <w:rsid w:val="005416A3"/>
    <w:rsid w:val="0054223F"/>
    <w:rsid w:val="00542C73"/>
    <w:rsid w:val="00543487"/>
    <w:rsid w:val="005439FA"/>
    <w:rsid w:val="00543D97"/>
    <w:rsid w:val="00543E3D"/>
    <w:rsid w:val="00546000"/>
    <w:rsid w:val="005470C8"/>
    <w:rsid w:val="005528F5"/>
    <w:rsid w:val="00554C14"/>
    <w:rsid w:val="00554E9B"/>
    <w:rsid w:val="00555498"/>
    <w:rsid w:val="00555587"/>
    <w:rsid w:val="00555FD2"/>
    <w:rsid w:val="00556047"/>
    <w:rsid w:val="00556C7E"/>
    <w:rsid w:val="005575BD"/>
    <w:rsid w:val="005609EB"/>
    <w:rsid w:val="00560D47"/>
    <w:rsid w:val="00561166"/>
    <w:rsid w:val="00562BD6"/>
    <w:rsid w:val="00562E51"/>
    <w:rsid w:val="0056471A"/>
    <w:rsid w:val="00564C31"/>
    <w:rsid w:val="0056518F"/>
    <w:rsid w:val="00566906"/>
    <w:rsid w:val="00567E4F"/>
    <w:rsid w:val="00570698"/>
    <w:rsid w:val="00570982"/>
    <w:rsid w:val="00570DF6"/>
    <w:rsid w:val="005711C4"/>
    <w:rsid w:val="00571BF2"/>
    <w:rsid w:val="00571F9A"/>
    <w:rsid w:val="005741CB"/>
    <w:rsid w:val="00574A3E"/>
    <w:rsid w:val="0057551A"/>
    <w:rsid w:val="00576131"/>
    <w:rsid w:val="005769CA"/>
    <w:rsid w:val="00577BF4"/>
    <w:rsid w:val="005808E5"/>
    <w:rsid w:val="00580CC7"/>
    <w:rsid w:val="00581E19"/>
    <w:rsid w:val="005838B1"/>
    <w:rsid w:val="00583C7E"/>
    <w:rsid w:val="0058423D"/>
    <w:rsid w:val="00584302"/>
    <w:rsid w:val="00584539"/>
    <w:rsid w:val="005846C0"/>
    <w:rsid w:val="00585D0D"/>
    <w:rsid w:val="0059031E"/>
    <w:rsid w:val="00590F6E"/>
    <w:rsid w:val="00591068"/>
    <w:rsid w:val="0059106B"/>
    <w:rsid w:val="0059177E"/>
    <w:rsid w:val="0059189A"/>
    <w:rsid w:val="00591BD9"/>
    <w:rsid w:val="0059272B"/>
    <w:rsid w:val="00593C5B"/>
    <w:rsid w:val="005942F0"/>
    <w:rsid w:val="005948D3"/>
    <w:rsid w:val="00594CBA"/>
    <w:rsid w:val="00594CFF"/>
    <w:rsid w:val="005960A1"/>
    <w:rsid w:val="0059691B"/>
    <w:rsid w:val="0059745A"/>
    <w:rsid w:val="00597C7E"/>
    <w:rsid w:val="00597E2D"/>
    <w:rsid w:val="005A06B5"/>
    <w:rsid w:val="005A0AC2"/>
    <w:rsid w:val="005A2197"/>
    <w:rsid w:val="005A2955"/>
    <w:rsid w:val="005A387E"/>
    <w:rsid w:val="005A532F"/>
    <w:rsid w:val="005A54F5"/>
    <w:rsid w:val="005A64E4"/>
    <w:rsid w:val="005A69F7"/>
    <w:rsid w:val="005A6AF5"/>
    <w:rsid w:val="005A7D98"/>
    <w:rsid w:val="005B1901"/>
    <w:rsid w:val="005B3FCA"/>
    <w:rsid w:val="005B40A0"/>
    <w:rsid w:val="005B46F5"/>
    <w:rsid w:val="005B491E"/>
    <w:rsid w:val="005B63B8"/>
    <w:rsid w:val="005B69D8"/>
    <w:rsid w:val="005B701B"/>
    <w:rsid w:val="005C021A"/>
    <w:rsid w:val="005C25A4"/>
    <w:rsid w:val="005C2947"/>
    <w:rsid w:val="005C2DD8"/>
    <w:rsid w:val="005C305E"/>
    <w:rsid w:val="005C3AB6"/>
    <w:rsid w:val="005C3EDD"/>
    <w:rsid w:val="005C4B62"/>
    <w:rsid w:val="005C6225"/>
    <w:rsid w:val="005C72C9"/>
    <w:rsid w:val="005C72EF"/>
    <w:rsid w:val="005C74D5"/>
    <w:rsid w:val="005C7E43"/>
    <w:rsid w:val="005C7FE6"/>
    <w:rsid w:val="005D032F"/>
    <w:rsid w:val="005D0767"/>
    <w:rsid w:val="005D0F9F"/>
    <w:rsid w:val="005D108F"/>
    <w:rsid w:val="005D14EC"/>
    <w:rsid w:val="005D17F8"/>
    <w:rsid w:val="005D209F"/>
    <w:rsid w:val="005D22AA"/>
    <w:rsid w:val="005D42B5"/>
    <w:rsid w:val="005D4465"/>
    <w:rsid w:val="005D5384"/>
    <w:rsid w:val="005D637D"/>
    <w:rsid w:val="005D6E6F"/>
    <w:rsid w:val="005D7125"/>
    <w:rsid w:val="005D7B16"/>
    <w:rsid w:val="005D7B68"/>
    <w:rsid w:val="005E1113"/>
    <w:rsid w:val="005E1147"/>
    <w:rsid w:val="005E2216"/>
    <w:rsid w:val="005E27EF"/>
    <w:rsid w:val="005E2CE9"/>
    <w:rsid w:val="005E3F24"/>
    <w:rsid w:val="005E61E8"/>
    <w:rsid w:val="005E7487"/>
    <w:rsid w:val="005F048E"/>
    <w:rsid w:val="005F28AC"/>
    <w:rsid w:val="005F37ED"/>
    <w:rsid w:val="005F3975"/>
    <w:rsid w:val="005F3B41"/>
    <w:rsid w:val="005F4E9E"/>
    <w:rsid w:val="005F71DA"/>
    <w:rsid w:val="005F7869"/>
    <w:rsid w:val="00600181"/>
    <w:rsid w:val="00601605"/>
    <w:rsid w:val="0060198F"/>
    <w:rsid w:val="00602620"/>
    <w:rsid w:val="00602A47"/>
    <w:rsid w:val="00604A58"/>
    <w:rsid w:val="0060519D"/>
    <w:rsid w:val="006059E2"/>
    <w:rsid w:val="006062DF"/>
    <w:rsid w:val="00606FC9"/>
    <w:rsid w:val="006077B5"/>
    <w:rsid w:val="006078E5"/>
    <w:rsid w:val="00610ED5"/>
    <w:rsid w:val="0061159A"/>
    <w:rsid w:val="006123D6"/>
    <w:rsid w:val="0061291D"/>
    <w:rsid w:val="00613012"/>
    <w:rsid w:val="00613381"/>
    <w:rsid w:val="00613775"/>
    <w:rsid w:val="00613D2E"/>
    <w:rsid w:val="006144EA"/>
    <w:rsid w:val="0061552F"/>
    <w:rsid w:val="0061557F"/>
    <w:rsid w:val="006159C3"/>
    <w:rsid w:val="00616ECB"/>
    <w:rsid w:val="0061708E"/>
    <w:rsid w:val="00617402"/>
    <w:rsid w:val="006176F8"/>
    <w:rsid w:val="006200E4"/>
    <w:rsid w:val="00620AF5"/>
    <w:rsid w:val="00620CCB"/>
    <w:rsid w:val="00622E61"/>
    <w:rsid w:val="006266FB"/>
    <w:rsid w:val="00626CC7"/>
    <w:rsid w:val="00627620"/>
    <w:rsid w:val="00631101"/>
    <w:rsid w:val="00632A52"/>
    <w:rsid w:val="0063360C"/>
    <w:rsid w:val="0063404B"/>
    <w:rsid w:val="0063432A"/>
    <w:rsid w:val="00634423"/>
    <w:rsid w:val="00635002"/>
    <w:rsid w:val="006358F9"/>
    <w:rsid w:val="00636E35"/>
    <w:rsid w:val="00641102"/>
    <w:rsid w:val="00642066"/>
    <w:rsid w:val="006426EA"/>
    <w:rsid w:val="0064281A"/>
    <w:rsid w:val="00644996"/>
    <w:rsid w:val="00644BA1"/>
    <w:rsid w:val="006456F5"/>
    <w:rsid w:val="0064670E"/>
    <w:rsid w:val="00652CF4"/>
    <w:rsid w:val="00652D29"/>
    <w:rsid w:val="006542D5"/>
    <w:rsid w:val="00654496"/>
    <w:rsid w:val="006549B9"/>
    <w:rsid w:val="00655B4E"/>
    <w:rsid w:val="00656FB1"/>
    <w:rsid w:val="006578A5"/>
    <w:rsid w:val="006601AB"/>
    <w:rsid w:val="00661C7D"/>
    <w:rsid w:val="006621C1"/>
    <w:rsid w:val="00662227"/>
    <w:rsid w:val="00662C42"/>
    <w:rsid w:val="00666157"/>
    <w:rsid w:val="006666E4"/>
    <w:rsid w:val="00666A0E"/>
    <w:rsid w:val="00667B4E"/>
    <w:rsid w:val="00667EBF"/>
    <w:rsid w:val="00671610"/>
    <w:rsid w:val="00671DB5"/>
    <w:rsid w:val="00671F4D"/>
    <w:rsid w:val="00671F54"/>
    <w:rsid w:val="0067280C"/>
    <w:rsid w:val="006737BE"/>
    <w:rsid w:val="00675262"/>
    <w:rsid w:val="0067545D"/>
    <w:rsid w:val="0067676E"/>
    <w:rsid w:val="00676C21"/>
    <w:rsid w:val="00676FA4"/>
    <w:rsid w:val="006774ED"/>
    <w:rsid w:val="00677992"/>
    <w:rsid w:val="00677B32"/>
    <w:rsid w:val="006808DB"/>
    <w:rsid w:val="00680D58"/>
    <w:rsid w:val="006821AF"/>
    <w:rsid w:val="00682859"/>
    <w:rsid w:val="00683127"/>
    <w:rsid w:val="00683181"/>
    <w:rsid w:val="006840FB"/>
    <w:rsid w:val="006879E2"/>
    <w:rsid w:val="00687AE7"/>
    <w:rsid w:val="00687E1B"/>
    <w:rsid w:val="0069108E"/>
    <w:rsid w:val="0069145B"/>
    <w:rsid w:val="00691704"/>
    <w:rsid w:val="00691CAF"/>
    <w:rsid w:val="006933FC"/>
    <w:rsid w:val="00693CBD"/>
    <w:rsid w:val="00693D70"/>
    <w:rsid w:val="00693F72"/>
    <w:rsid w:val="00696049"/>
    <w:rsid w:val="00696E37"/>
    <w:rsid w:val="0069730D"/>
    <w:rsid w:val="006975AE"/>
    <w:rsid w:val="006A04B7"/>
    <w:rsid w:val="006A49F7"/>
    <w:rsid w:val="006A56E0"/>
    <w:rsid w:val="006A5952"/>
    <w:rsid w:val="006A62E1"/>
    <w:rsid w:val="006A6B5C"/>
    <w:rsid w:val="006A70E7"/>
    <w:rsid w:val="006A763C"/>
    <w:rsid w:val="006B10A8"/>
    <w:rsid w:val="006B1884"/>
    <w:rsid w:val="006B1E08"/>
    <w:rsid w:val="006B2665"/>
    <w:rsid w:val="006B2943"/>
    <w:rsid w:val="006B2F11"/>
    <w:rsid w:val="006B39D0"/>
    <w:rsid w:val="006B6589"/>
    <w:rsid w:val="006B6E41"/>
    <w:rsid w:val="006B75C8"/>
    <w:rsid w:val="006C0031"/>
    <w:rsid w:val="006C164D"/>
    <w:rsid w:val="006C1E7C"/>
    <w:rsid w:val="006C1F80"/>
    <w:rsid w:val="006C20C2"/>
    <w:rsid w:val="006C220A"/>
    <w:rsid w:val="006C235E"/>
    <w:rsid w:val="006C3DAA"/>
    <w:rsid w:val="006C4068"/>
    <w:rsid w:val="006C4726"/>
    <w:rsid w:val="006C65F7"/>
    <w:rsid w:val="006C663C"/>
    <w:rsid w:val="006C6D4D"/>
    <w:rsid w:val="006C7439"/>
    <w:rsid w:val="006D00A0"/>
    <w:rsid w:val="006D0846"/>
    <w:rsid w:val="006D1DD6"/>
    <w:rsid w:val="006D26AE"/>
    <w:rsid w:val="006D3199"/>
    <w:rsid w:val="006D3E16"/>
    <w:rsid w:val="006D5D28"/>
    <w:rsid w:val="006D6033"/>
    <w:rsid w:val="006D6145"/>
    <w:rsid w:val="006D62E0"/>
    <w:rsid w:val="006D631F"/>
    <w:rsid w:val="006D7260"/>
    <w:rsid w:val="006D7B4B"/>
    <w:rsid w:val="006D7CAC"/>
    <w:rsid w:val="006E0D78"/>
    <w:rsid w:val="006E1AA2"/>
    <w:rsid w:val="006E2868"/>
    <w:rsid w:val="006E30D9"/>
    <w:rsid w:val="006E3795"/>
    <w:rsid w:val="006E40EA"/>
    <w:rsid w:val="006E4453"/>
    <w:rsid w:val="006E4C56"/>
    <w:rsid w:val="006E5B4E"/>
    <w:rsid w:val="006E70A7"/>
    <w:rsid w:val="006E77C7"/>
    <w:rsid w:val="006F3B53"/>
    <w:rsid w:val="006F3C57"/>
    <w:rsid w:val="006F6655"/>
    <w:rsid w:val="006F7498"/>
    <w:rsid w:val="007002F2"/>
    <w:rsid w:val="007006BE"/>
    <w:rsid w:val="00700D2D"/>
    <w:rsid w:val="00701485"/>
    <w:rsid w:val="0070158B"/>
    <w:rsid w:val="00701E16"/>
    <w:rsid w:val="007021CF"/>
    <w:rsid w:val="0070258C"/>
    <w:rsid w:val="007033E1"/>
    <w:rsid w:val="007054FA"/>
    <w:rsid w:val="00705B33"/>
    <w:rsid w:val="00706CA0"/>
    <w:rsid w:val="00710455"/>
    <w:rsid w:val="007107F9"/>
    <w:rsid w:val="007108E4"/>
    <w:rsid w:val="0071179D"/>
    <w:rsid w:val="00711818"/>
    <w:rsid w:val="00711CB3"/>
    <w:rsid w:val="00711D58"/>
    <w:rsid w:val="00712787"/>
    <w:rsid w:val="00712C93"/>
    <w:rsid w:val="00712E37"/>
    <w:rsid w:val="007143B5"/>
    <w:rsid w:val="007161AA"/>
    <w:rsid w:val="007202B6"/>
    <w:rsid w:val="00720B75"/>
    <w:rsid w:val="00720D22"/>
    <w:rsid w:val="00721F51"/>
    <w:rsid w:val="0072391A"/>
    <w:rsid w:val="007240DB"/>
    <w:rsid w:val="007240FA"/>
    <w:rsid w:val="00725095"/>
    <w:rsid w:val="00725DB7"/>
    <w:rsid w:val="0073077E"/>
    <w:rsid w:val="00732DB7"/>
    <w:rsid w:val="00733124"/>
    <w:rsid w:val="00734375"/>
    <w:rsid w:val="0073508B"/>
    <w:rsid w:val="00735ECF"/>
    <w:rsid w:val="00736804"/>
    <w:rsid w:val="007368D1"/>
    <w:rsid w:val="0073DFFC"/>
    <w:rsid w:val="00740761"/>
    <w:rsid w:val="00740777"/>
    <w:rsid w:val="00741076"/>
    <w:rsid w:val="007411C1"/>
    <w:rsid w:val="007412DE"/>
    <w:rsid w:val="0074169E"/>
    <w:rsid w:val="00741EDB"/>
    <w:rsid w:val="007426CC"/>
    <w:rsid w:val="007429D5"/>
    <w:rsid w:val="00742FC6"/>
    <w:rsid w:val="007441D1"/>
    <w:rsid w:val="007458F8"/>
    <w:rsid w:val="007461E0"/>
    <w:rsid w:val="0074681D"/>
    <w:rsid w:val="00750282"/>
    <w:rsid w:val="00750AAD"/>
    <w:rsid w:val="00750BBD"/>
    <w:rsid w:val="007514C9"/>
    <w:rsid w:val="007514EA"/>
    <w:rsid w:val="0075246D"/>
    <w:rsid w:val="0075318C"/>
    <w:rsid w:val="00754393"/>
    <w:rsid w:val="00754A6E"/>
    <w:rsid w:val="0075512D"/>
    <w:rsid w:val="00756A33"/>
    <w:rsid w:val="00757071"/>
    <w:rsid w:val="00757FE4"/>
    <w:rsid w:val="007608B7"/>
    <w:rsid w:val="00760BA0"/>
    <w:rsid w:val="00761D65"/>
    <w:rsid w:val="00762E5F"/>
    <w:rsid w:val="00763BD9"/>
    <w:rsid w:val="00766222"/>
    <w:rsid w:val="0077061D"/>
    <w:rsid w:val="00770DBA"/>
    <w:rsid w:val="00772B01"/>
    <w:rsid w:val="007732D0"/>
    <w:rsid w:val="007757B9"/>
    <w:rsid w:val="0077602D"/>
    <w:rsid w:val="00776E83"/>
    <w:rsid w:val="00776EC6"/>
    <w:rsid w:val="00776F2E"/>
    <w:rsid w:val="00777FFC"/>
    <w:rsid w:val="0078066C"/>
    <w:rsid w:val="00781ADC"/>
    <w:rsid w:val="00782731"/>
    <w:rsid w:val="00783D66"/>
    <w:rsid w:val="00783FA4"/>
    <w:rsid w:val="0078414A"/>
    <w:rsid w:val="0078477C"/>
    <w:rsid w:val="00785811"/>
    <w:rsid w:val="00786692"/>
    <w:rsid w:val="00786775"/>
    <w:rsid w:val="00787947"/>
    <w:rsid w:val="00788358"/>
    <w:rsid w:val="0079046B"/>
    <w:rsid w:val="00790C8D"/>
    <w:rsid w:val="00791B03"/>
    <w:rsid w:val="007921B9"/>
    <w:rsid w:val="00792409"/>
    <w:rsid w:val="0079427E"/>
    <w:rsid w:val="00794A4F"/>
    <w:rsid w:val="007956AC"/>
    <w:rsid w:val="007961C4"/>
    <w:rsid w:val="007962FD"/>
    <w:rsid w:val="00797D7D"/>
    <w:rsid w:val="00797E6C"/>
    <w:rsid w:val="007A06A6"/>
    <w:rsid w:val="007A305A"/>
    <w:rsid w:val="007A3D35"/>
    <w:rsid w:val="007A3F33"/>
    <w:rsid w:val="007A41F8"/>
    <w:rsid w:val="007A4AF9"/>
    <w:rsid w:val="007A6EA2"/>
    <w:rsid w:val="007A79AD"/>
    <w:rsid w:val="007A7CB7"/>
    <w:rsid w:val="007B00C8"/>
    <w:rsid w:val="007B13B8"/>
    <w:rsid w:val="007B55FA"/>
    <w:rsid w:val="007B62F3"/>
    <w:rsid w:val="007B679E"/>
    <w:rsid w:val="007B6DA9"/>
    <w:rsid w:val="007B6F26"/>
    <w:rsid w:val="007C0575"/>
    <w:rsid w:val="007C1AD2"/>
    <w:rsid w:val="007C3B55"/>
    <w:rsid w:val="007C3DF2"/>
    <w:rsid w:val="007C5974"/>
    <w:rsid w:val="007C5F87"/>
    <w:rsid w:val="007C6232"/>
    <w:rsid w:val="007C695B"/>
    <w:rsid w:val="007C798E"/>
    <w:rsid w:val="007C7A31"/>
    <w:rsid w:val="007D017D"/>
    <w:rsid w:val="007D0F1C"/>
    <w:rsid w:val="007D0F93"/>
    <w:rsid w:val="007D133E"/>
    <w:rsid w:val="007D213F"/>
    <w:rsid w:val="007D23A4"/>
    <w:rsid w:val="007D3246"/>
    <w:rsid w:val="007D390D"/>
    <w:rsid w:val="007D40E7"/>
    <w:rsid w:val="007D540E"/>
    <w:rsid w:val="007D543D"/>
    <w:rsid w:val="007D574D"/>
    <w:rsid w:val="007D64D8"/>
    <w:rsid w:val="007D723F"/>
    <w:rsid w:val="007E0D38"/>
    <w:rsid w:val="007E2C95"/>
    <w:rsid w:val="007E4526"/>
    <w:rsid w:val="007E592F"/>
    <w:rsid w:val="007E6115"/>
    <w:rsid w:val="007E6B45"/>
    <w:rsid w:val="007F27A4"/>
    <w:rsid w:val="007F3238"/>
    <w:rsid w:val="007F4342"/>
    <w:rsid w:val="007F486F"/>
    <w:rsid w:val="007F5084"/>
    <w:rsid w:val="007F7189"/>
    <w:rsid w:val="007F7B43"/>
    <w:rsid w:val="00800B4E"/>
    <w:rsid w:val="008016F2"/>
    <w:rsid w:val="008025D6"/>
    <w:rsid w:val="00802A19"/>
    <w:rsid w:val="0080412F"/>
    <w:rsid w:val="00804EBE"/>
    <w:rsid w:val="00805BF6"/>
    <w:rsid w:val="00806DBE"/>
    <w:rsid w:val="00810B0F"/>
    <w:rsid w:val="00811B71"/>
    <w:rsid w:val="008124A5"/>
    <w:rsid w:val="0081282F"/>
    <w:rsid w:val="008129D9"/>
    <w:rsid w:val="008130C2"/>
    <w:rsid w:val="00813401"/>
    <w:rsid w:val="00814969"/>
    <w:rsid w:val="0081682F"/>
    <w:rsid w:val="00816F19"/>
    <w:rsid w:val="0082041A"/>
    <w:rsid w:val="00821E14"/>
    <w:rsid w:val="008221DE"/>
    <w:rsid w:val="008222FE"/>
    <w:rsid w:val="00822607"/>
    <w:rsid w:val="00822854"/>
    <w:rsid w:val="0082373F"/>
    <w:rsid w:val="008240EE"/>
    <w:rsid w:val="00827C53"/>
    <w:rsid w:val="00827CDC"/>
    <w:rsid w:val="008316B3"/>
    <w:rsid w:val="00831815"/>
    <w:rsid w:val="00831B88"/>
    <w:rsid w:val="00831E8B"/>
    <w:rsid w:val="00832E0C"/>
    <w:rsid w:val="008336C2"/>
    <w:rsid w:val="00834324"/>
    <w:rsid w:val="00835211"/>
    <w:rsid w:val="00837DC5"/>
    <w:rsid w:val="00837F97"/>
    <w:rsid w:val="008402F8"/>
    <w:rsid w:val="00841546"/>
    <w:rsid w:val="008417B7"/>
    <w:rsid w:val="00841C8D"/>
    <w:rsid w:val="00841D14"/>
    <w:rsid w:val="00842743"/>
    <w:rsid w:val="008428EE"/>
    <w:rsid w:val="00843505"/>
    <w:rsid w:val="00845F5D"/>
    <w:rsid w:val="0084702B"/>
    <w:rsid w:val="008506E9"/>
    <w:rsid w:val="00851D37"/>
    <w:rsid w:val="008522AB"/>
    <w:rsid w:val="00852537"/>
    <w:rsid w:val="008529FB"/>
    <w:rsid w:val="008545D8"/>
    <w:rsid w:val="00855BF3"/>
    <w:rsid w:val="00856492"/>
    <w:rsid w:val="008564D1"/>
    <w:rsid w:val="00856A20"/>
    <w:rsid w:val="00856EF2"/>
    <w:rsid w:val="008573C3"/>
    <w:rsid w:val="008600C4"/>
    <w:rsid w:val="008603C6"/>
    <w:rsid w:val="008603F5"/>
    <w:rsid w:val="00861198"/>
    <w:rsid w:val="008613F0"/>
    <w:rsid w:val="0086179C"/>
    <w:rsid w:val="0086350A"/>
    <w:rsid w:val="00863E79"/>
    <w:rsid w:val="00864989"/>
    <w:rsid w:val="008676FD"/>
    <w:rsid w:val="00867949"/>
    <w:rsid w:val="00870BF1"/>
    <w:rsid w:val="00871888"/>
    <w:rsid w:val="008726A9"/>
    <w:rsid w:val="0087419E"/>
    <w:rsid w:val="0087467D"/>
    <w:rsid w:val="00874960"/>
    <w:rsid w:val="00874DB8"/>
    <w:rsid w:val="00875428"/>
    <w:rsid w:val="008755E8"/>
    <w:rsid w:val="00875FB3"/>
    <w:rsid w:val="0087674C"/>
    <w:rsid w:val="00881FBB"/>
    <w:rsid w:val="00881FDB"/>
    <w:rsid w:val="00882B08"/>
    <w:rsid w:val="0088490E"/>
    <w:rsid w:val="00884A02"/>
    <w:rsid w:val="00890997"/>
    <w:rsid w:val="00890DE5"/>
    <w:rsid w:val="00891974"/>
    <w:rsid w:val="00891D0D"/>
    <w:rsid w:val="008934DE"/>
    <w:rsid w:val="00894609"/>
    <w:rsid w:val="00894803"/>
    <w:rsid w:val="008949BA"/>
    <w:rsid w:val="00894CA4"/>
    <w:rsid w:val="00896FCB"/>
    <w:rsid w:val="0089756F"/>
    <w:rsid w:val="008A0253"/>
    <w:rsid w:val="008A12B8"/>
    <w:rsid w:val="008A2559"/>
    <w:rsid w:val="008A2CA2"/>
    <w:rsid w:val="008A3F8F"/>
    <w:rsid w:val="008A4700"/>
    <w:rsid w:val="008A4EDC"/>
    <w:rsid w:val="008A527A"/>
    <w:rsid w:val="008A5298"/>
    <w:rsid w:val="008A68DE"/>
    <w:rsid w:val="008A6EAF"/>
    <w:rsid w:val="008A732B"/>
    <w:rsid w:val="008A7343"/>
    <w:rsid w:val="008A78E3"/>
    <w:rsid w:val="008B002F"/>
    <w:rsid w:val="008B09ED"/>
    <w:rsid w:val="008B0B11"/>
    <w:rsid w:val="008B1154"/>
    <w:rsid w:val="008B142B"/>
    <w:rsid w:val="008B1EFD"/>
    <w:rsid w:val="008B2DEA"/>
    <w:rsid w:val="008B3706"/>
    <w:rsid w:val="008B37C6"/>
    <w:rsid w:val="008B434C"/>
    <w:rsid w:val="008B53B3"/>
    <w:rsid w:val="008B5C0C"/>
    <w:rsid w:val="008B62BB"/>
    <w:rsid w:val="008B69A9"/>
    <w:rsid w:val="008B7B5F"/>
    <w:rsid w:val="008C193D"/>
    <w:rsid w:val="008C2118"/>
    <w:rsid w:val="008C2318"/>
    <w:rsid w:val="008C26F2"/>
    <w:rsid w:val="008C286C"/>
    <w:rsid w:val="008C6273"/>
    <w:rsid w:val="008C6A82"/>
    <w:rsid w:val="008C7E3C"/>
    <w:rsid w:val="008C7FF1"/>
    <w:rsid w:val="008D0A77"/>
    <w:rsid w:val="008D15B8"/>
    <w:rsid w:val="008D26E9"/>
    <w:rsid w:val="008D2ED3"/>
    <w:rsid w:val="008D3953"/>
    <w:rsid w:val="008D4626"/>
    <w:rsid w:val="008D5215"/>
    <w:rsid w:val="008D524D"/>
    <w:rsid w:val="008D7270"/>
    <w:rsid w:val="008D7D98"/>
    <w:rsid w:val="008E0548"/>
    <w:rsid w:val="008E17DA"/>
    <w:rsid w:val="008E1D2E"/>
    <w:rsid w:val="008E2166"/>
    <w:rsid w:val="008E4A32"/>
    <w:rsid w:val="008E5A7F"/>
    <w:rsid w:val="008E627D"/>
    <w:rsid w:val="008F0FD8"/>
    <w:rsid w:val="008F188D"/>
    <w:rsid w:val="008F2366"/>
    <w:rsid w:val="008F301D"/>
    <w:rsid w:val="008F3119"/>
    <w:rsid w:val="008F3232"/>
    <w:rsid w:val="008F3B1F"/>
    <w:rsid w:val="008F46A5"/>
    <w:rsid w:val="008F528A"/>
    <w:rsid w:val="008F5DE9"/>
    <w:rsid w:val="008F7299"/>
    <w:rsid w:val="0090123D"/>
    <w:rsid w:val="0090149E"/>
    <w:rsid w:val="00903C37"/>
    <w:rsid w:val="009057D5"/>
    <w:rsid w:val="00906295"/>
    <w:rsid w:val="00907314"/>
    <w:rsid w:val="0090778D"/>
    <w:rsid w:val="009103EC"/>
    <w:rsid w:val="0091071A"/>
    <w:rsid w:val="0091265C"/>
    <w:rsid w:val="00912777"/>
    <w:rsid w:val="0091554B"/>
    <w:rsid w:val="00915A1B"/>
    <w:rsid w:val="009178A4"/>
    <w:rsid w:val="00917D9E"/>
    <w:rsid w:val="00920AB7"/>
    <w:rsid w:val="0092143A"/>
    <w:rsid w:val="00921A19"/>
    <w:rsid w:val="009224FC"/>
    <w:rsid w:val="009228DF"/>
    <w:rsid w:val="00923025"/>
    <w:rsid w:val="0092355D"/>
    <w:rsid w:val="00925301"/>
    <w:rsid w:val="00925356"/>
    <w:rsid w:val="00926149"/>
    <w:rsid w:val="00926E5F"/>
    <w:rsid w:val="009273EB"/>
    <w:rsid w:val="009277B4"/>
    <w:rsid w:val="0093039C"/>
    <w:rsid w:val="00931CAF"/>
    <w:rsid w:val="009321AA"/>
    <w:rsid w:val="00932C3E"/>
    <w:rsid w:val="00934489"/>
    <w:rsid w:val="0093520E"/>
    <w:rsid w:val="00935830"/>
    <w:rsid w:val="0093611D"/>
    <w:rsid w:val="00936CDE"/>
    <w:rsid w:val="0093719E"/>
    <w:rsid w:val="009371AA"/>
    <w:rsid w:val="00937398"/>
    <w:rsid w:val="00941448"/>
    <w:rsid w:val="0094215B"/>
    <w:rsid w:val="00942B3E"/>
    <w:rsid w:val="0094350F"/>
    <w:rsid w:val="00944063"/>
    <w:rsid w:val="00944D6C"/>
    <w:rsid w:val="00944FA3"/>
    <w:rsid w:val="009462A5"/>
    <w:rsid w:val="009476CB"/>
    <w:rsid w:val="009476F8"/>
    <w:rsid w:val="00947955"/>
    <w:rsid w:val="00950265"/>
    <w:rsid w:val="00952006"/>
    <w:rsid w:val="009524AC"/>
    <w:rsid w:val="00952C4A"/>
    <w:rsid w:val="00952CA9"/>
    <w:rsid w:val="00952E36"/>
    <w:rsid w:val="00956D66"/>
    <w:rsid w:val="009576F7"/>
    <w:rsid w:val="009612AD"/>
    <w:rsid w:val="00961908"/>
    <w:rsid w:val="00964045"/>
    <w:rsid w:val="009647E5"/>
    <w:rsid w:val="00965453"/>
    <w:rsid w:val="009668DC"/>
    <w:rsid w:val="00966C50"/>
    <w:rsid w:val="009679C2"/>
    <w:rsid w:val="00970013"/>
    <w:rsid w:val="00970143"/>
    <w:rsid w:val="00972661"/>
    <w:rsid w:val="00974A14"/>
    <w:rsid w:val="00974B04"/>
    <w:rsid w:val="00976642"/>
    <w:rsid w:val="00977247"/>
    <w:rsid w:val="009772DA"/>
    <w:rsid w:val="0098062B"/>
    <w:rsid w:val="00980905"/>
    <w:rsid w:val="009816F9"/>
    <w:rsid w:val="00981F6F"/>
    <w:rsid w:val="00982C6A"/>
    <w:rsid w:val="00982CA9"/>
    <w:rsid w:val="0098363F"/>
    <w:rsid w:val="009845BD"/>
    <w:rsid w:val="00984C8B"/>
    <w:rsid w:val="00986D94"/>
    <w:rsid w:val="00990838"/>
    <w:rsid w:val="00990845"/>
    <w:rsid w:val="0099139C"/>
    <w:rsid w:val="00991784"/>
    <w:rsid w:val="009917E3"/>
    <w:rsid w:val="00992D2A"/>
    <w:rsid w:val="0099379E"/>
    <w:rsid w:val="009939E8"/>
    <w:rsid w:val="00993E5B"/>
    <w:rsid w:val="00995DAF"/>
    <w:rsid w:val="009961BB"/>
    <w:rsid w:val="00996BA7"/>
    <w:rsid w:val="00996FA2"/>
    <w:rsid w:val="00997ADD"/>
    <w:rsid w:val="009A06CA"/>
    <w:rsid w:val="009A238E"/>
    <w:rsid w:val="009A2871"/>
    <w:rsid w:val="009A3ACC"/>
    <w:rsid w:val="009A4AFD"/>
    <w:rsid w:val="009B14F0"/>
    <w:rsid w:val="009B1EED"/>
    <w:rsid w:val="009B228D"/>
    <w:rsid w:val="009B3356"/>
    <w:rsid w:val="009B4C2C"/>
    <w:rsid w:val="009B4CE7"/>
    <w:rsid w:val="009B5AEC"/>
    <w:rsid w:val="009B5D47"/>
    <w:rsid w:val="009B7113"/>
    <w:rsid w:val="009B78A2"/>
    <w:rsid w:val="009B7AC0"/>
    <w:rsid w:val="009C137B"/>
    <w:rsid w:val="009C1FDD"/>
    <w:rsid w:val="009C235B"/>
    <w:rsid w:val="009C2C33"/>
    <w:rsid w:val="009C35A4"/>
    <w:rsid w:val="009C3E44"/>
    <w:rsid w:val="009C43B4"/>
    <w:rsid w:val="009C4EFE"/>
    <w:rsid w:val="009C6669"/>
    <w:rsid w:val="009D126F"/>
    <w:rsid w:val="009D1B6F"/>
    <w:rsid w:val="009D2F88"/>
    <w:rsid w:val="009D3B54"/>
    <w:rsid w:val="009D451D"/>
    <w:rsid w:val="009D4EBE"/>
    <w:rsid w:val="009D55C6"/>
    <w:rsid w:val="009D5F21"/>
    <w:rsid w:val="009D6E6E"/>
    <w:rsid w:val="009E05A5"/>
    <w:rsid w:val="009E1041"/>
    <w:rsid w:val="009E148A"/>
    <w:rsid w:val="009E1EA6"/>
    <w:rsid w:val="009E227D"/>
    <w:rsid w:val="009E3015"/>
    <w:rsid w:val="009E3BD5"/>
    <w:rsid w:val="009E3C3C"/>
    <w:rsid w:val="009E440F"/>
    <w:rsid w:val="009E49E2"/>
    <w:rsid w:val="009E5169"/>
    <w:rsid w:val="009E54DB"/>
    <w:rsid w:val="009E5750"/>
    <w:rsid w:val="009E57D1"/>
    <w:rsid w:val="009E665D"/>
    <w:rsid w:val="009E7140"/>
    <w:rsid w:val="009E7A1C"/>
    <w:rsid w:val="009F084B"/>
    <w:rsid w:val="009F096A"/>
    <w:rsid w:val="009F197B"/>
    <w:rsid w:val="009F1E4D"/>
    <w:rsid w:val="009F2097"/>
    <w:rsid w:val="009F2B40"/>
    <w:rsid w:val="009F2DBE"/>
    <w:rsid w:val="009F3489"/>
    <w:rsid w:val="009F395D"/>
    <w:rsid w:val="009F4889"/>
    <w:rsid w:val="009F61ED"/>
    <w:rsid w:val="009F62D4"/>
    <w:rsid w:val="009F66BF"/>
    <w:rsid w:val="009F728E"/>
    <w:rsid w:val="009F77D3"/>
    <w:rsid w:val="00A0155F"/>
    <w:rsid w:val="00A031F4"/>
    <w:rsid w:val="00A03393"/>
    <w:rsid w:val="00A0442F"/>
    <w:rsid w:val="00A04D23"/>
    <w:rsid w:val="00A05003"/>
    <w:rsid w:val="00A05DB0"/>
    <w:rsid w:val="00A05E4C"/>
    <w:rsid w:val="00A06B56"/>
    <w:rsid w:val="00A06D9E"/>
    <w:rsid w:val="00A06E72"/>
    <w:rsid w:val="00A07D79"/>
    <w:rsid w:val="00A0836F"/>
    <w:rsid w:val="00A10FAC"/>
    <w:rsid w:val="00A111A5"/>
    <w:rsid w:val="00A111DC"/>
    <w:rsid w:val="00A11C30"/>
    <w:rsid w:val="00A11C83"/>
    <w:rsid w:val="00A15D37"/>
    <w:rsid w:val="00A170C9"/>
    <w:rsid w:val="00A20BC5"/>
    <w:rsid w:val="00A21E17"/>
    <w:rsid w:val="00A24503"/>
    <w:rsid w:val="00A247E7"/>
    <w:rsid w:val="00A26245"/>
    <w:rsid w:val="00A267FF"/>
    <w:rsid w:val="00A26E39"/>
    <w:rsid w:val="00A26E87"/>
    <w:rsid w:val="00A27AD6"/>
    <w:rsid w:val="00A3217D"/>
    <w:rsid w:val="00A322F3"/>
    <w:rsid w:val="00A330CA"/>
    <w:rsid w:val="00A33931"/>
    <w:rsid w:val="00A33B8E"/>
    <w:rsid w:val="00A345A4"/>
    <w:rsid w:val="00A3521A"/>
    <w:rsid w:val="00A35727"/>
    <w:rsid w:val="00A40276"/>
    <w:rsid w:val="00A403F8"/>
    <w:rsid w:val="00A404E2"/>
    <w:rsid w:val="00A407C5"/>
    <w:rsid w:val="00A4112E"/>
    <w:rsid w:val="00A41803"/>
    <w:rsid w:val="00A41D6D"/>
    <w:rsid w:val="00A42C60"/>
    <w:rsid w:val="00A477F4"/>
    <w:rsid w:val="00A50179"/>
    <w:rsid w:val="00A507CC"/>
    <w:rsid w:val="00A50B61"/>
    <w:rsid w:val="00A515B9"/>
    <w:rsid w:val="00A52892"/>
    <w:rsid w:val="00A52C37"/>
    <w:rsid w:val="00A52DC5"/>
    <w:rsid w:val="00A54328"/>
    <w:rsid w:val="00A54D44"/>
    <w:rsid w:val="00A55A26"/>
    <w:rsid w:val="00A55B52"/>
    <w:rsid w:val="00A5623E"/>
    <w:rsid w:val="00A56DF2"/>
    <w:rsid w:val="00A60175"/>
    <w:rsid w:val="00A60943"/>
    <w:rsid w:val="00A61137"/>
    <w:rsid w:val="00A61A95"/>
    <w:rsid w:val="00A63032"/>
    <w:rsid w:val="00A638FD"/>
    <w:rsid w:val="00A640A7"/>
    <w:rsid w:val="00A64381"/>
    <w:rsid w:val="00A647B6"/>
    <w:rsid w:val="00A65573"/>
    <w:rsid w:val="00A65FC1"/>
    <w:rsid w:val="00A71A25"/>
    <w:rsid w:val="00A72862"/>
    <w:rsid w:val="00A72BE5"/>
    <w:rsid w:val="00A73C4C"/>
    <w:rsid w:val="00A76EB9"/>
    <w:rsid w:val="00A80290"/>
    <w:rsid w:val="00A80869"/>
    <w:rsid w:val="00A81AF8"/>
    <w:rsid w:val="00A82E8B"/>
    <w:rsid w:val="00A843D8"/>
    <w:rsid w:val="00A85493"/>
    <w:rsid w:val="00A85A81"/>
    <w:rsid w:val="00A862C4"/>
    <w:rsid w:val="00A8700E"/>
    <w:rsid w:val="00A87524"/>
    <w:rsid w:val="00A87686"/>
    <w:rsid w:val="00A87E77"/>
    <w:rsid w:val="00A90335"/>
    <w:rsid w:val="00A909AB"/>
    <w:rsid w:val="00A90C19"/>
    <w:rsid w:val="00A91779"/>
    <w:rsid w:val="00A91ADE"/>
    <w:rsid w:val="00A924B8"/>
    <w:rsid w:val="00A92AAC"/>
    <w:rsid w:val="00A92D0C"/>
    <w:rsid w:val="00A95592"/>
    <w:rsid w:val="00A964D0"/>
    <w:rsid w:val="00A97410"/>
    <w:rsid w:val="00AA0AEE"/>
    <w:rsid w:val="00AA0C10"/>
    <w:rsid w:val="00AA0EA1"/>
    <w:rsid w:val="00AA1C55"/>
    <w:rsid w:val="00AA31BE"/>
    <w:rsid w:val="00AA430A"/>
    <w:rsid w:val="00AA4EF9"/>
    <w:rsid w:val="00AA62F0"/>
    <w:rsid w:val="00AB2A3B"/>
    <w:rsid w:val="00AB2AC7"/>
    <w:rsid w:val="00AB2B64"/>
    <w:rsid w:val="00AB4843"/>
    <w:rsid w:val="00AB48FE"/>
    <w:rsid w:val="00AB4FE6"/>
    <w:rsid w:val="00AB6D0B"/>
    <w:rsid w:val="00AB6E0F"/>
    <w:rsid w:val="00AC0E6D"/>
    <w:rsid w:val="00AC3A05"/>
    <w:rsid w:val="00AC5189"/>
    <w:rsid w:val="00AC5728"/>
    <w:rsid w:val="00AC5C59"/>
    <w:rsid w:val="00AD07F3"/>
    <w:rsid w:val="00AD087E"/>
    <w:rsid w:val="00AD1491"/>
    <w:rsid w:val="00AD14EF"/>
    <w:rsid w:val="00AD1ECC"/>
    <w:rsid w:val="00AD2629"/>
    <w:rsid w:val="00AD2C61"/>
    <w:rsid w:val="00AD2F83"/>
    <w:rsid w:val="00AD4199"/>
    <w:rsid w:val="00AD44A4"/>
    <w:rsid w:val="00AD5A15"/>
    <w:rsid w:val="00AD5CAA"/>
    <w:rsid w:val="00AD69A2"/>
    <w:rsid w:val="00AD7C9E"/>
    <w:rsid w:val="00AD7E57"/>
    <w:rsid w:val="00AE0693"/>
    <w:rsid w:val="00AE0825"/>
    <w:rsid w:val="00AE0D51"/>
    <w:rsid w:val="00AE0D53"/>
    <w:rsid w:val="00AE1839"/>
    <w:rsid w:val="00AE1A72"/>
    <w:rsid w:val="00AE1EBD"/>
    <w:rsid w:val="00AE2291"/>
    <w:rsid w:val="00AE2B38"/>
    <w:rsid w:val="00AE2CD3"/>
    <w:rsid w:val="00AE37A3"/>
    <w:rsid w:val="00AE4D6B"/>
    <w:rsid w:val="00AE5EB3"/>
    <w:rsid w:val="00AE65FE"/>
    <w:rsid w:val="00AE7D3B"/>
    <w:rsid w:val="00AF08EF"/>
    <w:rsid w:val="00AF35DB"/>
    <w:rsid w:val="00AF4D3C"/>
    <w:rsid w:val="00AF5791"/>
    <w:rsid w:val="00AF6986"/>
    <w:rsid w:val="00B009C4"/>
    <w:rsid w:val="00B01DD3"/>
    <w:rsid w:val="00B01E7D"/>
    <w:rsid w:val="00B028A9"/>
    <w:rsid w:val="00B02978"/>
    <w:rsid w:val="00B10189"/>
    <w:rsid w:val="00B107CD"/>
    <w:rsid w:val="00B10C3F"/>
    <w:rsid w:val="00B11B92"/>
    <w:rsid w:val="00B12143"/>
    <w:rsid w:val="00B129E2"/>
    <w:rsid w:val="00B1328B"/>
    <w:rsid w:val="00B132FB"/>
    <w:rsid w:val="00B14980"/>
    <w:rsid w:val="00B14994"/>
    <w:rsid w:val="00B14F66"/>
    <w:rsid w:val="00B1541A"/>
    <w:rsid w:val="00B16016"/>
    <w:rsid w:val="00B17DE5"/>
    <w:rsid w:val="00B203C8"/>
    <w:rsid w:val="00B23001"/>
    <w:rsid w:val="00B24C56"/>
    <w:rsid w:val="00B24DDF"/>
    <w:rsid w:val="00B250B0"/>
    <w:rsid w:val="00B2536E"/>
    <w:rsid w:val="00B2635A"/>
    <w:rsid w:val="00B366AF"/>
    <w:rsid w:val="00B42F8B"/>
    <w:rsid w:val="00B4426B"/>
    <w:rsid w:val="00B446C3"/>
    <w:rsid w:val="00B447D8"/>
    <w:rsid w:val="00B4622D"/>
    <w:rsid w:val="00B4722F"/>
    <w:rsid w:val="00B474F0"/>
    <w:rsid w:val="00B50D82"/>
    <w:rsid w:val="00B51630"/>
    <w:rsid w:val="00B52AAD"/>
    <w:rsid w:val="00B54154"/>
    <w:rsid w:val="00B54A77"/>
    <w:rsid w:val="00B54E41"/>
    <w:rsid w:val="00B54EA1"/>
    <w:rsid w:val="00B551EC"/>
    <w:rsid w:val="00B5570E"/>
    <w:rsid w:val="00B56D58"/>
    <w:rsid w:val="00B57171"/>
    <w:rsid w:val="00B605F5"/>
    <w:rsid w:val="00B61ABE"/>
    <w:rsid w:val="00B61D6F"/>
    <w:rsid w:val="00B63EC0"/>
    <w:rsid w:val="00B64204"/>
    <w:rsid w:val="00B648C4"/>
    <w:rsid w:val="00B65395"/>
    <w:rsid w:val="00B661FB"/>
    <w:rsid w:val="00B664DF"/>
    <w:rsid w:val="00B66712"/>
    <w:rsid w:val="00B67173"/>
    <w:rsid w:val="00B675CF"/>
    <w:rsid w:val="00B67719"/>
    <w:rsid w:val="00B71461"/>
    <w:rsid w:val="00B7386E"/>
    <w:rsid w:val="00B73A19"/>
    <w:rsid w:val="00B73F7F"/>
    <w:rsid w:val="00B74787"/>
    <w:rsid w:val="00B752BD"/>
    <w:rsid w:val="00B7716F"/>
    <w:rsid w:val="00B775BB"/>
    <w:rsid w:val="00B81094"/>
    <w:rsid w:val="00B8148B"/>
    <w:rsid w:val="00B81648"/>
    <w:rsid w:val="00B82010"/>
    <w:rsid w:val="00B83B6E"/>
    <w:rsid w:val="00B83D2C"/>
    <w:rsid w:val="00B8486A"/>
    <w:rsid w:val="00B84E4A"/>
    <w:rsid w:val="00B84F43"/>
    <w:rsid w:val="00B87196"/>
    <w:rsid w:val="00B87C05"/>
    <w:rsid w:val="00B87DED"/>
    <w:rsid w:val="00B901E7"/>
    <w:rsid w:val="00B90D3A"/>
    <w:rsid w:val="00B9129B"/>
    <w:rsid w:val="00B9168A"/>
    <w:rsid w:val="00B91F90"/>
    <w:rsid w:val="00B92028"/>
    <w:rsid w:val="00B92431"/>
    <w:rsid w:val="00B9293E"/>
    <w:rsid w:val="00B92ABB"/>
    <w:rsid w:val="00B92C63"/>
    <w:rsid w:val="00B93418"/>
    <w:rsid w:val="00B93FAA"/>
    <w:rsid w:val="00B94D44"/>
    <w:rsid w:val="00B94EE5"/>
    <w:rsid w:val="00B956D0"/>
    <w:rsid w:val="00B95EEE"/>
    <w:rsid w:val="00B96240"/>
    <w:rsid w:val="00B967A8"/>
    <w:rsid w:val="00B96F1C"/>
    <w:rsid w:val="00B9780C"/>
    <w:rsid w:val="00BA0527"/>
    <w:rsid w:val="00BA1452"/>
    <w:rsid w:val="00BA1AE2"/>
    <w:rsid w:val="00BA1E8F"/>
    <w:rsid w:val="00BA3380"/>
    <w:rsid w:val="00BA33F7"/>
    <w:rsid w:val="00BA3582"/>
    <w:rsid w:val="00BA443C"/>
    <w:rsid w:val="00BA5AE7"/>
    <w:rsid w:val="00BA7540"/>
    <w:rsid w:val="00BB0114"/>
    <w:rsid w:val="00BB1327"/>
    <w:rsid w:val="00BB221E"/>
    <w:rsid w:val="00BB2980"/>
    <w:rsid w:val="00BB3487"/>
    <w:rsid w:val="00BB44E5"/>
    <w:rsid w:val="00BB4B02"/>
    <w:rsid w:val="00BB5B4D"/>
    <w:rsid w:val="00BB6547"/>
    <w:rsid w:val="00BB6A09"/>
    <w:rsid w:val="00BB6F22"/>
    <w:rsid w:val="00BB6F84"/>
    <w:rsid w:val="00BB72E5"/>
    <w:rsid w:val="00BB78D6"/>
    <w:rsid w:val="00BC0C48"/>
    <w:rsid w:val="00BC1050"/>
    <w:rsid w:val="00BC2418"/>
    <w:rsid w:val="00BC4CB9"/>
    <w:rsid w:val="00BC5171"/>
    <w:rsid w:val="00BC525E"/>
    <w:rsid w:val="00BC6129"/>
    <w:rsid w:val="00BC64E8"/>
    <w:rsid w:val="00BC6B90"/>
    <w:rsid w:val="00BC73F4"/>
    <w:rsid w:val="00BD09C9"/>
    <w:rsid w:val="00BD0A97"/>
    <w:rsid w:val="00BD2E9F"/>
    <w:rsid w:val="00BD33CC"/>
    <w:rsid w:val="00BD5D41"/>
    <w:rsid w:val="00BD5D9B"/>
    <w:rsid w:val="00BD7AC1"/>
    <w:rsid w:val="00BD7DCA"/>
    <w:rsid w:val="00BE1098"/>
    <w:rsid w:val="00BE2274"/>
    <w:rsid w:val="00BE2ECA"/>
    <w:rsid w:val="00BE4578"/>
    <w:rsid w:val="00BE49D2"/>
    <w:rsid w:val="00BE4C76"/>
    <w:rsid w:val="00BE524A"/>
    <w:rsid w:val="00BE5374"/>
    <w:rsid w:val="00BE54A8"/>
    <w:rsid w:val="00BE58B9"/>
    <w:rsid w:val="00BE6129"/>
    <w:rsid w:val="00BE65DB"/>
    <w:rsid w:val="00BE78AD"/>
    <w:rsid w:val="00BF0B03"/>
    <w:rsid w:val="00BF1A5D"/>
    <w:rsid w:val="00BF1CAB"/>
    <w:rsid w:val="00BF2892"/>
    <w:rsid w:val="00BF2E22"/>
    <w:rsid w:val="00BF4AD5"/>
    <w:rsid w:val="00BF54BE"/>
    <w:rsid w:val="00BF6172"/>
    <w:rsid w:val="00BF6638"/>
    <w:rsid w:val="00C000D9"/>
    <w:rsid w:val="00C01121"/>
    <w:rsid w:val="00C011FC"/>
    <w:rsid w:val="00C01A8A"/>
    <w:rsid w:val="00C01CD0"/>
    <w:rsid w:val="00C02611"/>
    <w:rsid w:val="00C02B1B"/>
    <w:rsid w:val="00C02D52"/>
    <w:rsid w:val="00C032C4"/>
    <w:rsid w:val="00C037C1"/>
    <w:rsid w:val="00C048F4"/>
    <w:rsid w:val="00C04A7F"/>
    <w:rsid w:val="00C0624A"/>
    <w:rsid w:val="00C0680C"/>
    <w:rsid w:val="00C068E4"/>
    <w:rsid w:val="00C0790C"/>
    <w:rsid w:val="00C0BACE"/>
    <w:rsid w:val="00C106CF"/>
    <w:rsid w:val="00C11C7D"/>
    <w:rsid w:val="00C12B62"/>
    <w:rsid w:val="00C12C4C"/>
    <w:rsid w:val="00C148C1"/>
    <w:rsid w:val="00C157DC"/>
    <w:rsid w:val="00C163A0"/>
    <w:rsid w:val="00C169EB"/>
    <w:rsid w:val="00C16E3D"/>
    <w:rsid w:val="00C17000"/>
    <w:rsid w:val="00C17E91"/>
    <w:rsid w:val="00C20A33"/>
    <w:rsid w:val="00C21577"/>
    <w:rsid w:val="00C22E63"/>
    <w:rsid w:val="00C238AE"/>
    <w:rsid w:val="00C238E0"/>
    <w:rsid w:val="00C251D9"/>
    <w:rsid w:val="00C263C2"/>
    <w:rsid w:val="00C26598"/>
    <w:rsid w:val="00C277C1"/>
    <w:rsid w:val="00C27F8D"/>
    <w:rsid w:val="00C32671"/>
    <w:rsid w:val="00C32B13"/>
    <w:rsid w:val="00C33019"/>
    <w:rsid w:val="00C33597"/>
    <w:rsid w:val="00C34BFE"/>
    <w:rsid w:val="00C34FE7"/>
    <w:rsid w:val="00C352FB"/>
    <w:rsid w:val="00C3558D"/>
    <w:rsid w:val="00C35D35"/>
    <w:rsid w:val="00C36C6F"/>
    <w:rsid w:val="00C412BA"/>
    <w:rsid w:val="00C418A0"/>
    <w:rsid w:val="00C41F52"/>
    <w:rsid w:val="00C425AC"/>
    <w:rsid w:val="00C42F76"/>
    <w:rsid w:val="00C431BA"/>
    <w:rsid w:val="00C435E1"/>
    <w:rsid w:val="00C43671"/>
    <w:rsid w:val="00C4473D"/>
    <w:rsid w:val="00C45800"/>
    <w:rsid w:val="00C50B86"/>
    <w:rsid w:val="00C50DA9"/>
    <w:rsid w:val="00C5166B"/>
    <w:rsid w:val="00C51CA4"/>
    <w:rsid w:val="00C521E3"/>
    <w:rsid w:val="00C528A4"/>
    <w:rsid w:val="00C52C61"/>
    <w:rsid w:val="00C52D74"/>
    <w:rsid w:val="00C536DC"/>
    <w:rsid w:val="00C53E33"/>
    <w:rsid w:val="00C53EC8"/>
    <w:rsid w:val="00C544BF"/>
    <w:rsid w:val="00C54823"/>
    <w:rsid w:val="00C54CEC"/>
    <w:rsid w:val="00C55018"/>
    <w:rsid w:val="00C564DB"/>
    <w:rsid w:val="00C56DA3"/>
    <w:rsid w:val="00C576A7"/>
    <w:rsid w:val="00C57AF5"/>
    <w:rsid w:val="00C60951"/>
    <w:rsid w:val="00C61119"/>
    <w:rsid w:val="00C6220E"/>
    <w:rsid w:val="00C6361E"/>
    <w:rsid w:val="00C63854"/>
    <w:rsid w:val="00C648C5"/>
    <w:rsid w:val="00C65CBE"/>
    <w:rsid w:val="00C669F4"/>
    <w:rsid w:val="00C67554"/>
    <w:rsid w:val="00C6798D"/>
    <w:rsid w:val="00C70831"/>
    <w:rsid w:val="00C70DD1"/>
    <w:rsid w:val="00C720E3"/>
    <w:rsid w:val="00C736B7"/>
    <w:rsid w:val="00C74E3F"/>
    <w:rsid w:val="00C74E53"/>
    <w:rsid w:val="00C74E61"/>
    <w:rsid w:val="00C75C8F"/>
    <w:rsid w:val="00C76258"/>
    <w:rsid w:val="00C806B8"/>
    <w:rsid w:val="00C80ED4"/>
    <w:rsid w:val="00C82FAA"/>
    <w:rsid w:val="00C83146"/>
    <w:rsid w:val="00C838B5"/>
    <w:rsid w:val="00C848A0"/>
    <w:rsid w:val="00C84F9B"/>
    <w:rsid w:val="00C91170"/>
    <w:rsid w:val="00C916DC"/>
    <w:rsid w:val="00C92594"/>
    <w:rsid w:val="00C932E2"/>
    <w:rsid w:val="00C934BE"/>
    <w:rsid w:val="00C94319"/>
    <w:rsid w:val="00C96512"/>
    <w:rsid w:val="00C967B9"/>
    <w:rsid w:val="00C977E7"/>
    <w:rsid w:val="00C97A6B"/>
    <w:rsid w:val="00CA041D"/>
    <w:rsid w:val="00CA208E"/>
    <w:rsid w:val="00CA2221"/>
    <w:rsid w:val="00CA4246"/>
    <w:rsid w:val="00CA4410"/>
    <w:rsid w:val="00CA48FF"/>
    <w:rsid w:val="00CA5248"/>
    <w:rsid w:val="00CA7A88"/>
    <w:rsid w:val="00CB06C6"/>
    <w:rsid w:val="00CB0840"/>
    <w:rsid w:val="00CB0D4C"/>
    <w:rsid w:val="00CB1A32"/>
    <w:rsid w:val="00CB1FB6"/>
    <w:rsid w:val="00CB2174"/>
    <w:rsid w:val="00CB42CA"/>
    <w:rsid w:val="00CB6378"/>
    <w:rsid w:val="00CB6BFF"/>
    <w:rsid w:val="00CB6F69"/>
    <w:rsid w:val="00CB77DF"/>
    <w:rsid w:val="00CB7F4F"/>
    <w:rsid w:val="00CC0A03"/>
    <w:rsid w:val="00CC0C75"/>
    <w:rsid w:val="00CC1406"/>
    <w:rsid w:val="00CC1807"/>
    <w:rsid w:val="00CC19A5"/>
    <w:rsid w:val="00CC29D3"/>
    <w:rsid w:val="00CC363C"/>
    <w:rsid w:val="00CC4449"/>
    <w:rsid w:val="00CC4FF7"/>
    <w:rsid w:val="00CC5E4A"/>
    <w:rsid w:val="00CC6F3F"/>
    <w:rsid w:val="00CC774A"/>
    <w:rsid w:val="00CC7A0D"/>
    <w:rsid w:val="00CD13B3"/>
    <w:rsid w:val="00CD13E7"/>
    <w:rsid w:val="00CD1FA2"/>
    <w:rsid w:val="00CD29CA"/>
    <w:rsid w:val="00CD444A"/>
    <w:rsid w:val="00CD48A8"/>
    <w:rsid w:val="00CD4F08"/>
    <w:rsid w:val="00CD51B2"/>
    <w:rsid w:val="00CD6684"/>
    <w:rsid w:val="00CD7559"/>
    <w:rsid w:val="00CE0422"/>
    <w:rsid w:val="00CE0603"/>
    <w:rsid w:val="00CE0870"/>
    <w:rsid w:val="00CE0A32"/>
    <w:rsid w:val="00CE2465"/>
    <w:rsid w:val="00CE2772"/>
    <w:rsid w:val="00CE2A9B"/>
    <w:rsid w:val="00CE306F"/>
    <w:rsid w:val="00CE335A"/>
    <w:rsid w:val="00CE3A60"/>
    <w:rsid w:val="00CE4ED1"/>
    <w:rsid w:val="00CE5083"/>
    <w:rsid w:val="00CE572A"/>
    <w:rsid w:val="00CE59A5"/>
    <w:rsid w:val="00CE6683"/>
    <w:rsid w:val="00CF11D6"/>
    <w:rsid w:val="00CF14CE"/>
    <w:rsid w:val="00CF1551"/>
    <w:rsid w:val="00CF192A"/>
    <w:rsid w:val="00CF1B1B"/>
    <w:rsid w:val="00CF24F4"/>
    <w:rsid w:val="00CF3A08"/>
    <w:rsid w:val="00CF4390"/>
    <w:rsid w:val="00CF6FDB"/>
    <w:rsid w:val="00D0006B"/>
    <w:rsid w:val="00D00306"/>
    <w:rsid w:val="00D0141F"/>
    <w:rsid w:val="00D015FC"/>
    <w:rsid w:val="00D02138"/>
    <w:rsid w:val="00D02537"/>
    <w:rsid w:val="00D02C55"/>
    <w:rsid w:val="00D03D2D"/>
    <w:rsid w:val="00D06003"/>
    <w:rsid w:val="00D06152"/>
    <w:rsid w:val="00D06A80"/>
    <w:rsid w:val="00D06A81"/>
    <w:rsid w:val="00D06B6D"/>
    <w:rsid w:val="00D070C8"/>
    <w:rsid w:val="00D0741B"/>
    <w:rsid w:val="00D07A39"/>
    <w:rsid w:val="00D10481"/>
    <w:rsid w:val="00D118A2"/>
    <w:rsid w:val="00D128AA"/>
    <w:rsid w:val="00D1413F"/>
    <w:rsid w:val="00D1681D"/>
    <w:rsid w:val="00D17DE7"/>
    <w:rsid w:val="00D20A61"/>
    <w:rsid w:val="00D22275"/>
    <w:rsid w:val="00D22D6E"/>
    <w:rsid w:val="00D23914"/>
    <w:rsid w:val="00D24550"/>
    <w:rsid w:val="00D26263"/>
    <w:rsid w:val="00D26D46"/>
    <w:rsid w:val="00D30C4B"/>
    <w:rsid w:val="00D3170E"/>
    <w:rsid w:val="00D31B77"/>
    <w:rsid w:val="00D33FA3"/>
    <w:rsid w:val="00D34189"/>
    <w:rsid w:val="00D34BC1"/>
    <w:rsid w:val="00D35847"/>
    <w:rsid w:val="00D3606F"/>
    <w:rsid w:val="00D408EE"/>
    <w:rsid w:val="00D4129C"/>
    <w:rsid w:val="00D415FF"/>
    <w:rsid w:val="00D41E4F"/>
    <w:rsid w:val="00D42785"/>
    <w:rsid w:val="00D42E1F"/>
    <w:rsid w:val="00D43584"/>
    <w:rsid w:val="00D436BD"/>
    <w:rsid w:val="00D448D7"/>
    <w:rsid w:val="00D44EAF"/>
    <w:rsid w:val="00D45B48"/>
    <w:rsid w:val="00D4601C"/>
    <w:rsid w:val="00D46F44"/>
    <w:rsid w:val="00D471D5"/>
    <w:rsid w:val="00D47340"/>
    <w:rsid w:val="00D47B84"/>
    <w:rsid w:val="00D47C99"/>
    <w:rsid w:val="00D50E70"/>
    <w:rsid w:val="00D50F93"/>
    <w:rsid w:val="00D53A1B"/>
    <w:rsid w:val="00D542AA"/>
    <w:rsid w:val="00D54878"/>
    <w:rsid w:val="00D55003"/>
    <w:rsid w:val="00D5651A"/>
    <w:rsid w:val="00D6227B"/>
    <w:rsid w:val="00D62457"/>
    <w:rsid w:val="00D628D7"/>
    <w:rsid w:val="00D65584"/>
    <w:rsid w:val="00D65927"/>
    <w:rsid w:val="00D65A81"/>
    <w:rsid w:val="00D66A94"/>
    <w:rsid w:val="00D67715"/>
    <w:rsid w:val="00D678DA"/>
    <w:rsid w:val="00D7287B"/>
    <w:rsid w:val="00D7293E"/>
    <w:rsid w:val="00D736AA"/>
    <w:rsid w:val="00D74997"/>
    <w:rsid w:val="00D752A4"/>
    <w:rsid w:val="00D76736"/>
    <w:rsid w:val="00D7680D"/>
    <w:rsid w:val="00D76857"/>
    <w:rsid w:val="00D76AE1"/>
    <w:rsid w:val="00D76D0F"/>
    <w:rsid w:val="00D77B93"/>
    <w:rsid w:val="00D77DCD"/>
    <w:rsid w:val="00D80390"/>
    <w:rsid w:val="00D8108D"/>
    <w:rsid w:val="00D816F8"/>
    <w:rsid w:val="00D81E4F"/>
    <w:rsid w:val="00D833B3"/>
    <w:rsid w:val="00D83509"/>
    <w:rsid w:val="00D836BD"/>
    <w:rsid w:val="00D8405D"/>
    <w:rsid w:val="00D8426B"/>
    <w:rsid w:val="00D84C36"/>
    <w:rsid w:val="00D84DAD"/>
    <w:rsid w:val="00D84E38"/>
    <w:rsid w:val="00D85C0D"/>
    <w:rsid w:val="00D872BF"/>
    <w:rsid w:val="00D8737F"/>
    <w:rsid w:val="00D873D8"/>
    <w:rsid w:val="00D87990"/>
    <w:rsid w:val="00D87AA0"/>
    <w:rsid w:val="00D902C7"/>
    <w:rsid w:val="00D90B74"/>
    <w:rsid w:val="00D90D9F"/>
    <w:rsid w:val="00D90E28"/>
    <w:rsid w:val="00D92FC1"/>
    <w:rsid w:val="00D933E0"/>
    <w:rsid w:val="00D9366B"/>
    <w:rsid w:val="00D93E4A"/>
    <w:rsid w:val="00D94EF1"/>
    <w:rsid w:val="00D95054"/>
    <w:rsid w:val="00D95620"/>
    <w:rsid w:val="00D96365"/>
    <w:rsid w:val="00D96394"/>
    <w:rsid w:val="00D97183"/>
    <w:rsid w:val="00D9723E"/>
    <w:rsid w:val="00D97FE2"/>
    <w:rsid w:val="00DA1DD7"/>
    <w:rsid w:val="00DA5BC2"/>
    <w:rsid w:val="00DA60FE"/>
    <w:rsid w:val="00DA6C48"/>
    <w:rsid w:val="00DB0A63"/>
    <w:rsid w:val="00DB0F28"/>
    <w:rsid w:val="00DB1B12"/>
    <w:rsid w:val="00DB261C"/>
    <w:rsid w:val="00DB2722"/>
    <w:rsid w:val="00DB2FCC"/>
    <w:rsid w:val="00DB3125"/>
    <w:rsid w:val="00DB36FA"/>
    <w:rsid w:val="00DB7572"/>
    <w:rsid w:val="00DB76EF"/>
    <w:rsid w:val="00DC1BCC"/>
    <w:rsid w:val="00DC2FF9"/>
    <w:rsid w:val="00DC39DF"/>
    <w:rsid w:val="00DC46B9"/>
    <w:rsid w:val="00DC4CB9"/>
    <w:rsid w:val="00DC4F2A"/>
    <w:rsid w:val="00DC5AFD"/>
    <w:rsid w:val="00DC5CD8"/>
    <w:rsid w:val="00DC6109"/>
    <w:rsid w:val="00DC620F"/>
    <w:rsid w:val="00DC62DA"/>
    <w:rsid w:val="00DC6917"/>
    <w:rsid w:val="00DC6CB5"/>
    <w:rsid w:val="00DD068E"/>
    <w:rsid w:val="00DD115D"/>
    <w:rsid w:val="00DD1C9A"/>
    <w:rsid w:val="00DD2B77"/>
    <w:rsid w:val="00DD2FF1"/>
    <w:rsid w:val="00DD5912"/>
    <w:rsid w:val="00DD6F3A"/>
    <w:rsid w:val="00DD724E"/>
    <w:rsid w:val="00DD7295"/>
    <w:rsid w:val="00DD7362"/>
    <w:rsid w:val="00DD73EE"/>
    <w:rsid w:val="00DE0A34"/>
    <w:rsid w:val="00DE0A66"/>
    <w:rsid w:val="00DE1222"/>
    <w:rsid w:val="00DE1621"/>
    <w:rsid w:val="00DE1FA4"/>
    <w:rsid w:val="00DE2075"/>
    <w:rsid w:val="00DE2C71"/>
    <w:rsid w:val="00DE2D11"/>
    <w:rsid w:val="00DE4544"/>
    <w:rsid w:val="00DE57AA"/>
    <w:rsid w:val="00DE57B7"/>
    <w:rsid w:val="00DE699F"/>
    <w:rsid w:val="00DE7CA8"/>
    <w:rsid w:val="00DF0920"/>
    <w:rsid w:val="00DF24C2"/>
    <w:rsid w:val="00DF4448"/>
    <w:rsid w:val="00DF46E3"/>
    <w:rsid w:val="00DF4D0F"/>
    <w:rsid w:val="00DF74C2"/>
    <w:rsid w:val="00E00F92"/>
    <w:rsid w:val="00E017F0"/>
    <w:rsid w:val="00E01CFE"/>
    <w:rsid w:val="00E01D7D"/>
    <w:rsid w:val="00E02800"/>
    <w:rsid w:val="00E03426"/>
    <w:rsid w:val="00E04885"/>
    <w:rsid w:val="00E0586C"/>
    <w:rsid w:val="00E05A11"/>
    <w:rsid w:val="00E07649"/>
    <w:rsid w:val="00E07A5E"/>
    <w:rsid w:val="00E10AB3"/>
    <w:rsid w:val="00E116D5"/>
    <w:rsid w:val="00E124D4"/>
    <w:rsid w:val="00E1310F"/>
    <w:rsid w:val="00E13152"/>
    <w:rsid w:val="00E135B5"/>
    <w:rsid w:val="00E139F9"/>
    <w:rsid w:val="00E1415C"/>
    <w:rsid w:val="00E14863"/>
    <w:rsid w:val="00E14A1A"/>
    <w:rsid w:val="00E15266"/>
    <w:rsid w:val="00E158E7"/>
    <w:rsid w:val="00E20451"/>
    <w:rsid w:val="00E206AD"/>
    <w:rsid w:val="00E210F5"/>
    <w:rsid w:val="00E21599"/>
    <w:rsid w:val="00E21704"/>
    <w:rsid w:val="00E22E3B"/>
    <w:rsid w:val="00E23188"/>
    <w:rsid w:val="00E242A5"/>
    <w:rsid w:val="00E244E5"/>
    <w:rsid w:val="00E24654"/>
    <w:rsid w:val="00E24707"/>
    <w:rsid w:val="00E26071"/>
    <w:rsid w:val="00E26FEF"/>
    <w:rsid w:val="00E27341"/>
    <w:rsid w:val="00E309BF"/>
    <w:rsid w:val="00E30CC7"/>
    <w:rsid w:val="00E41B12"/>
    <w:rsid w:val="00E42A45"/>
    <w:rsid w:val="00E42D15"/>
    <w:rsid w:val="00E4312F"/>
    <w:rsid w:val="00E43720"/>
    <w:rsid w:val="00E441C4"/>
    <w:rsid w:val="00E45771"/>
    <w:rsid w:val="00E46B5E"/>
    <w:rsid w:val="00E47C6D"/>
    <w:rsid w:val="00E503D5"/>
    <w:rsid w:val="00E5180E"/>
    <w:rsid w:val="00E518EE"/>
    <w:rsid w:val="00E51AD3"/>
    <w:rsid w:val="00E5265D"/>
    <w:rsid w:val="00E52CC0"/>
    <w:rsid w:val="00E534AC"/>
    <w:rsid w:val="00E53784"/>
    <w:rsid w:val="00E53F7F"/>
    <w:rsid w:val="00E60371"/>
    <w:rsid w:val="00E6063D"/>
    <w:rsid w:val="00E60E08"/>
    <w:rsid w:val="00E61192"/>
    <w:rsid w:val="00E61396"/>
    <w:rsid w:val="00E61528"/>
    <w:rsid w:val="00E61D11"/>
    <w:rsid w:val="00E63449"/>
    <w:rsid w:val="00E634E3"/>
    <w:rsid w:val="00E63CA6"/>
    <w:rsid w:val="00E65264"/>
    <w:rsid w:val="00E65920"/>
    <w:rsid w:val="00E66C54"/>
    <w:rsid w:val="00E67356"/>
    <w:rsid w:val="00E712B5"/>
    <w:rsid w:val="00E71A2A"/>
    <w:rsid w:val="00E726BD"/>
    <w:rsid w:val="00E72E47"/>
    <w:rsid w:val="00E73617"/>
    <w:rsid w:val="00E74C24"/>
    <w:rsid w:val="00E74CDA"/>
    <w:rsid w:val="00E75407"/>
    <w:rsid w:val="00E75998"/>
    <w:rsid w:val="00E7600C"/>
    <w:rsid w:val="00E80E23"/>
    <w:rsid w:val="00E81359"/>
    <w:rsid w:val="00E815FA"/>
    <w:rsid w:val="00E81653"/>
    <w:rsid w:val="00E82436"/>
    <w:rsid w:val="00E83056"/>
    <w:rsid w:val="00E8310B"/>
    <w:rsid w:val="00E83C75"/>
    <w:rsid w:val="00E843B6"/>
    <w:rsid w:val="00E84F6A"/>
    <w:rsid w:val="00E85466"/>
    <w:rsid w:val="00E8607E"/>
    <w:rsid w:val="00E86607"/>
    <w:rsid w:val="00E90F78"/>
    <w:rsid w:val="00E9176D"/>
    <w:rsid w:val="00E92DB8"/>
    <w:rsid w:val="00E9350C"/>
    <w:rsid w:val="00E9356F"/>
    <w:rsid w:val="00E93AF8"/>
    <w:rsid w:val="00E943E8"/>
    <w:rsid w:val="00E95BCD"/>
    <w:rsid w:val="00E96D47"/>
    <w:rsid w:val="00E96FE9"/>
    <w:rsid w:val="00E97C7E"/>
    <w:rsid w:val="00EA00EC"/>
    <w:rsid w:val="00EA0470"/>
    <w:rsid w:val="00EA1633"/>
    <w:rsid w:val="00EA3243"/>
    <w:rsid w:val="00EA33BE"/>
    <w:rsid w:val="00EA344B"/>
    <w:rsid w:val="00EA36A9"/>
    <w:rsid w:val="00EA3813"/>
    <w:rsid w:val="00EA3AE4"/>
    <w:rsid w:val="00EA439D"/>
    <w:rsid w:val="00EA4DFE"/>
    <w:rsid w:val="00EA55C1"/>
    <w:rsid w:val="00EB054A"/>
    <w:rsid w:val="00EB0B14"/>
    <w:rsid w:val="00EB1261"/>
    <w:rsid w:val="00EB14EC"/>
    <w:rsid w:val="00EB156D"/>
    <w:rsid w:val="00EB212B"/>
    <w:rsid w:val="00EB24F4"/>
    <w:rsid w:val="00EB2E31"/>
    <w:rsid w:val="00EB3538"/>
    <w:rsid w:val="00EB40F1"/>
    <w:rsid w:val="00EB43A5"/>
    <w:rsid w:val="00EB4CFE"/>
    <w:rsid w:val="00EB632D"/>
    <w:rsid w:val="00EB638B"/>
    <w:rsid w:val="00EC04DC"/>
    <w:rsid w:val="00EC0DF8"/>
    <w:rsid w:val="00EC112A"/>
    <w:rsid w:val="00EC3169"/>
    <w:rsid w:val="00EC4195"/>
    <w:rsid w:val="00EC501F"/>
    <w:rsid w:val="00EC5F6A"/>
    <w:rsid w:val="00EC7414"/>
    <w:rsid w:val="00EC76DB"/>
    <w:rsid w:val="00ED14AE"/>
    <w:rsid w:val="00ED1F4E"/>
    <w:rsid w:val="00ED22D1"/>
    <w:rsid w:val="00ED23FC"/>
    <w:rsid w:val="00ED2514"/>
    <w:rsid w:val="00ED6252"/>
    <w:rsid w:val="00EE07F9"/>
    <w:rsid w:val="00EE0F2B"/>
    <w:rsid w:val="00EE10FD"/>
    <w:rsid w:val="00EE1196"/>
    <w:rsid w:val="00EE33C5"/>
    <w:rsid w:val="00EE3AB7"/>
    <w:rsid w:val="00EE3F73"/>
    <w:rsid w:val="00EE41AC"/>
    <w:rsid w:val="00EE4767"/>
    <w:rsid w:val="00EE5105"/>
    <w:rsid w:val="00EE54B5"/>
    <w:rsid w:val="00EE5D75"/>
    <w:rsid w:val="00EE600D"/>
    <w:rsid w:val="00EE6261"/>
    <w:rsid w:val="00EE77AF"/>
    <w:rsid w:val="00EF01B5"/>
    <w:rsid w:val="00EF0762"/>
    <w:rsid w:val="00EF07DA"/>
    <w:rsid w:val="00EF0AD0"/>
    <w:rsid w:val="00EF18D1"/>
    <w:rsid w:val="00EF1FD1"/>
    <w:rsid w:val="00EF2D3B"/>
    <w:rsid w:val="00EF364E"/>
    <w:rsid w:val="00EF3C60"/>
    <w:rsid w:val="00EF54B1"/>
    <w:rsid w:val="00EF56E7"/>
    <w:rsid w:val="00EF7244"/>
    <w:rsid w:val="00EF74B6"/>
    <w:rsid w:val="00EF7BDF"/>
    <w:rsid w:val="00F0009E"/>
    <w:rsid w:val="00F002FB"/>
    <w:rsid w:val="00F01199"/>
    <w:rsid w:val="00F0307B"/>
    <w:rsid w:val="00F04108"/>
    <w:rsid w:val="00F04E82"/>
    <w:rsid w:val="00F05731"/>
    <w:rsid w:val="00F06467"/>
    <w:rsid w:val="00F0659C"/>
    <w:rsid w:val="00F06E37"/>
    <w:rsid w:val="00F07369"/>
    <w:rsid w:val="00F1411E"/>
    <w:rsid w:val="00F15192"/>
    <w:rsid w:val="00F15CCB"/>
    <w:rsid w:val="00F21012"/>
    <w:rsid w:val="00F21139"/>
    <w:rsid w:val="00F21168"/>
    <w:rsid w:val="00F21221"/>
    <w:rsid w:val="00F21489"/>
    <w:rsid w:val="00F21513"/>
    <w:rsid w:val="00F217B2"/>
    <w:rsid w:val="00F22017"/>
    <w:rsid w:val="00F250F1"/>
    <w:rsid w:val="00F27CBB"/>
    <w:rsid w:val="00F310A2"/>
    <w:rsid w:val="00F318EC"/>
    <w:rsid w:val="00F31A02"/>
    <w:rsid w:val="00F31BF7"/>
    <w:rsid w:val="00F31D19"/>
    <w:rsid w:val="00F34979"/>
    <w:rsid w:val="00F351B2"/>
    <w:rsid w:val="00F36888"/>
    <w:rsid w:val="00F36967"/>
    <w:rsid w:val="00F36F3B"/>
    <w:rsid w:val="00F37C4B"/>
    <w:rsid w:val="00F413D9"/>
    <w:rsid w:val="00F42863"/>
    <w:rsid w:val="00F42960"/>
    <w:rsid w:val="00F43051"/>
    <w:rsid w:val="00F43E10"/>
    <w:rsid w:val="00F44565"/>
    <w:rsid w:val="00F44A37"/>
    <w:rsid w:val="00F45313"/>
    <w:rsid w:val="00F453E9"/>
    <w:rsid w:val="00F45ECA"/>
    <w:rsid w:val="00F45EF8"/>
    <w:rsid w:val="00F46612"/>
    <w:rsid w:val="00F50AD9"/>
    <w:rsid w:val="00F5140B"/>
    <w:rsid w:val="00F517BB"/>
    <w:rsid w:val="00F525CF"/>
    <w:rsid w:val="00F52DE1"/>
    <w:rsid w:val="00F53A63"/>
    <w:rsid w:val="00F53ABD"/>
    <w:rsid w:val="00F54642"/>
    <w:rsid w:val="00F5471F"/>
    <w:rsid w:val="00F550A4"/>
    <w:rsid w:val="00F553A4"/>
    <w:rsid w:val="00F559AE"/>
    <w:rsid w:val="00F56202"/>
    <w:rsid w:val="00F566CC"/>
    <w:rsid w:val="00F56846"/>
    <w:rsid w:val="00F57F11"/>
    <w:rsid w:val="00F57FE2"/>
    <w:rsid w:val="00F60256"/>
    <w:rsid w:val="00F60447"/>
    <w:rsid w:val="00F60D60"/>
    <w:rsid w:val="00F613F6"/>
    <w:rsid w:val="00F61B71"/>
    <w:rsid w:val="00F61D40"/>
    <w:rsid w:val="00F621B3"/>
    <w:rsid w:val="00F63774"/>
    <w:rsid w:val="00F64184"/>
    <w:rsid w:val="00F6461B"/>
    <w:rsid w:val="00F6553A"/>
    <w:rsid w:val="00F655CB"/>
    <w:rsid w:val="00F658BA"/>
    <w:rsid w:val="00F66BF6"/>
    <w:rsid w:val="00F66FA7"/>
    <w:rsid w:val="00F678D8"/>
    <w:rsid w:val="00F703D1"/>
    <w:rsid w:val="00F719A8"/>
    <w:rsid w:val="00F7448D"/>
    <w:rsid w:val="00F759F0"/>
    <w:rsid w:val="00F80AA2"/>
    <w:rsid w:val="00F80BB7"/>
    <w:rsid w:val="00F81D59"/>
    <w:rsid w:val="00F821FC"/>
    <w:rsid w:val="00F827EE"/>
    <w:rsid w:val="00F83FE7"/>
    <w:rsid w:val="00F86C2E"/>
    <w:rsid w:val="00F910BB"/>
    <w:rsid w:val="00F91E57"/>
    <w:rsid w:val="00F928B3"/>
    <w:rsid w:val="00F93027"/>
    <w:rsid w:val="00F95F7B"/>
    <w:rsid w:val="00F962A2"/>
    <w:rsid w:val="00F96DDE"/>
    <w:rsid w:val="00FA0742"/>
    <w:rsid w:val="00FA2687"/>
    <w:rsid w:val="00FA2D89"/>
    <w:rsid w:val="00FA3ABC"/>
    <w:rsid w:val="00FA4531"/>
    <w:rsid w:val="00FA478A"/>
    <w:rsid w:val="00FA4B71"/>
    <w:rsid w:val="00FA7899"/>
    <w:rsid w:val="00FA7F67"/>
    <w:rsid w:val="00FB0D7A"/>
    <w:rsid w:val="00FB1012"/>
    <w:rsid w:val="00FB2CBE"/>
    <w:rsid w:val="00FB3F8E"/>
    <w:rsid w:val="00FB64FC"/>
    <w:rsid w:val="00FB73D5"/>
    <w:rsid w:val="00FC1030"/>
    <w:rsid w:val="00FC1E16"/>
    <w:rsid w:val="00FC3633"/>
    <w:rsid w:val="00FC548E"/>
    <w:rsid w:val="00FC5EEF"/>
    <w:rsid w:val="00FC63B7"/>
    <w:rsid w:val="00FC648F"/>
    <w:rsid w:val="00FC70A2"/>
    <w:rsid w:val="00FC7648"/>
    <w:rsid w:val="00FD5400"/>
    <w:rsid w:val="00FD5E1D"/>
    <w:rsid w:val="00FD6F0F"/>
    <w:rsid w:val="00FE0295"/>
    <w:rsid w:val="00FE0969"/>
    <w:rsid w:val="00FE0A9E"/>
    <w:rsid w:val="00FE19FB"/>
    <w:rsid w:val="00FE3646"/>
    <w:rsid w:val="00FE381D"/>
    <w:rsid w:val="00FE4C49"/>
    <w:rsid w:val="00FE54C5"/>
    <w:rsid w:val="00FE58C8"/>
    <w:rsid w:val="00FE5CA2"/>
    <w:rsid w:val="00FE6657"/>
    <w:rsid w:val="00FF0509"/>
    <w:rsid w:val="00FF37FC"/>
    <w:rsid w:val="00FF496E"/>
    <w:rsid w:val="00FF5378"/>
    <w:rsid w:val="00FF5DF8"/>
    <w:rsid w:val="00FF6D8F"/>
    <w:rsid w:val="00FF7FA5"/>
    <w:rsid w:val="019E0133"/>
    <w:rsid w:val="01B037BE"/>
    <w:rsid w:val="01DC862F"/>
    <w:rsid w:val="02557C2D"/>
    <w:rsid w:val="02B8D938"/>
    <w:rsid w:val="02EBB997"/>
    <w:rsid w:val="0339362D"/>
    <w:rsid w:val="03D8E2E7"/>
    <w:rsid w:val="049C35D5"/>
    <w:rsid w:val="0521FECA"/>
    <w:rsid w:val="0564EC39"/>
    <w:rsid w:val="05D1A3A4"/>
    <w:rsid w:val="061D6706"/>
    <w:rsid w:val="06505FC3"/>
    <w:rsid w:val="067670F1"/>
    <w:rsid w:val="06E30A17"/>
    <w:rsid w:val="06E32BAA"/>
    <w:rsid w:val="06E54DF7"/>
    <w:rsid w:val="070853EB"/>
    <w:rsid w:val="07152D9B"/>
    <w:rsid w:val="0737A65C"/>
    <w:rsid w:val="073B6273"/>
    <w:rsid w:val="07AA0B8B"/>
    <w:rsid w:val="07CC60BF"/>
    <w:rsid w:val="07D2614A"/>
    <w:rsid w:val="07D83467"/>
    <w:rsid w:val="08010A5F"/>
    <w:rsid w:val="08147CB6"/>
    <w:rsid w:val="0814A8B3"/>
    <w:rsid w:val="085E21D1"/>
    <w:rsid w:val="089BEDEE"/>
    <w:rsid w:val="08A7A789"/>
    <w:rsid w:val="09262F62"/>
    <w:rsid w:val="092CF800"/>
    <w:rsid w:val="096E4662"/>
    <w:rsid w:val="0984915D"/>
    <w:rsid w:val="09993C9F"/>
    <w:rsid w:val="09A5E72C"/>
    <w:rsid w:val="09CFF173"/>
    <w:rsid w:val="09E51E02"/>
    <w:rsid w:val="09F9F232"/>
    <w:rsid w:val="09FDE3A9"/>
    <w:rsid w:val="09FFD41A"/>
    <w:rsid w:val="0A0042CE"/>
    <w:rsid w:val="0A385D5C"/>
    <w:rsid w:val="0A729213"/>
    <w:rsid w:val="0B1F4643"/>
    <w:rsid w:val="0B550FBB"/>
    <w:rsid w:val="0B8B501C"/>
    <w:rsid w:val="0BBEE3FD"/>
    <w:rsid w:val="0C129178"/>
    <w:rsid w:val="0C30B108"/>
    <w:rsid w:val="0C399ABA"/>
    <w:rsid w:val="0C82DEBC"/>
    <w:rsid w:val="0CB6F627"/>
    <w:rsid w:val="0CC01808"/>
    <w:rsid w:val="0CCCC491"/>
    <w:rsid w:val="0D3B7011"/>
    <w:rsid w:val="0D9422BD"/>
    <w:rsid w:val="0DB31BE3"/>
    <w:rsid w:val="0DB98EAC"/>
    <w:rsid w:val="0DC2CE76"/>
    <w:rsid w:val="0DE51B87"/>
    <w:rsid w:val="0E5EA9F2"/>
    <w:rsid w:val="0E995CC0"/>
    <w:rsid w:val="0EA36296"/>
    <w:rsid w:val="0EB4C3D3"/>
    <w:rsid w:val="0ED3AADC"/>
    <w:rsid w:val="0F24C7F8"/>
    <w:rsid w:val="0F415301"/>
    <w:rsid w:val="101EE7E3"/>
    <w:rsid w:val="10AE4D73"/>
    <w:rsid w:val="10B05EA7"/>
    <w:rsid w:val="113C888E"/>
    <w:rsid w:val="11727CA5"/>
    <w:rsid w:val="119094C9"/>
    <w:rsid w:val="11D297E0"/>
    <w:rsid w:val="11D930E1"/>
    <w:rsid w:val="1218E6EB"/>
    <w:rsid w:val="124BF248"/>
    <w:rsid w:val="131D8C8B"/>
    <w:rsid w:val="138415AE"/>
    <w:rsid w:val="13C67331"/>
    <w:rsid w:val="13E5B043"/>
    <w:rsid w:val="146DD645"/>
    <w:rsid w:val="1510C285"/>
    <w:rsid w:val="151548BB"/>
    <w:rsid w:val="154D34FB"/>
    <w:rsid w:val="1556B891"/>
    <w:rsid w:val="157F40FE"/>
    <w:rsid w:val="1682D6F8"/>
    <w:rsid w:val="16B7746D"/>
    <w:rsid w:val="16DF381A"/>
    <w:rsid w:val="177AB5ED"/>
    <w:rsid w:val="177B5135"/>
    <w:rsid w:val="180C8662"/>
    <w:rsid w:val="184C7CA4"/>
    <w:rsid w:val="1899115C"/>
    <w:rsid w:val="18D35997"/>
    <w:rsid w:val="18F2A7B9"/>
    <w:rsid w:val="19072543"/>
    <w:rsid w:val="19EA7BD2"/>
    <w:rsid w:val="1A132B23"/>
    <w:rsid w:val="1A2FD189"/>
    <w:rsid w:val="1A53E403"/>
    <w:rsid w:val="1A657705"/>
    <w:rsid w:val="1A6619D9"/>
    <w:rsid w:val="1ACD1578"/>
    <w:rsid w:val="1B254AB1"/>
    <w:rsid w:val="1BF9BF03"/>
    <w:rsid w:val="1C11201E"/>
    <w:rsid w:val="1C564F07"/>
    <w:rsid w:val="1C68E5D9"/>
    <w:rsid w:val="1C8053C2"/>
    <w:rsid w:val="1C9F786A"/>
    <w:rsid w:val="1CDE147A"/>
    <w:rsid w:val="1D0524CE"/>
    <w:rsid w:val="1D201BCF"/>
    <w:rsid w:val="1D4DC231"/>
    <w:rsid w:val="1D6D4121"/>
    <w:rsid w:val="1E64EB4F"/>
    <w:rsid w:val="1E79E4DB"/>
    <w:rsid w:val="1EBA7D42"/>
    <w:rsid w:val="1ECE01D7"/>
    <w:rsid w:val="1F271353"/>
    <w:rsid w:val="1F3F1AE1"/>
    <w:rsid w:val="20413A4B"/>
    <w:rsid w:val="204A3976"/>
    <w:rsid w:val="20B85275"/>
    <w:rsid w:val="20BDBE70"/>
    <w:rsid w:val="21985D40"/>
    <w:rsid w:val="220B3954"/>
    <w:rsid w:val="222EEAA1"/>
    <w:rsid w:val="224B78A4"/>
    <w:rsid w:val="22673009"/>
    <w:rsid w:val="228754F7"/>
    <w:rsid w:val="228C4A91"/>
    <w:rsid w:val="22A947DE"/>
    <w:rsid w:val="22BD76AB"/>
    <w:rsid w:val="22EFE928"/>
    <w:rsid w:val="2307F535"/>
    <w:rsid w:val="233F8FB4"/>
    <w:rsid w:val="236FBC09"/>
    <w:rsid w:val="238B8BB3"/>
    <w:rsid w:val="239D88B6"/>
    <w:rsid w:val="24773756"/>
    <w:rsid w:val="2480619A"/>
    <w:rsid w:val="2495844F"/>
    <w:rsid w:val="25074A3C"/>
    <w:rsid w:val="251B9F7C"/>
    <w:rsid w:val="2577F805"/>
    <w:rsid w:val="2587FD41"/>
    <w:rsid w:val="25B80264"/>
    <w:rsid w:val="25F097DC"/>
    <w:rsid w:val="261A782C"/>
    <w:rsid w:val="262062A9"/>
    <w:rsid w:val="264A0709"/>
    <w:rsid w:val="264A0F9E"/>
    <w:rsid w:val="26C4339E"/>
    <w:rsid w:val="26EB2F7F"/>
    <w:rsid w:val="26F8F4BB"/>
    <w:rsid w:val="26FBE441"/>
    <w:rsid w:val="2733D5AA"/>
    <w:rsid w:val="27C2DBEB"/>
    <w:rsid w:val="27CD8899"/>
    <w:rsid w:val="27E6CE05"/>
    <w:rsid w:val="284D47F3"/>
    <w:rsid w:val="285DD477"/>
    <w:rsid w:val="28654AE3"/>
    <w:rsid w:val="28836DC7"/>
    <w:rsid w:val="29752073"/>
    <w:rsid w:val="29A7CBAF"/>
    <w:rsid w:val="29D06EA3"/>
    <w:rsid w:val="2AC9424E"/>
    <w:rsid w:val="2AE8982B"/>
    <w:rsid w:val="2AF35100"/>
    <w:rsid w:val="2AF3B563"/>
    <w:rsid w:val="2B5F97F4"/>
    <w:rsid w:val="2B676A1F"/>
    <w:rsid w:val="2B748CB6"/>
    <w:rsid w:val="2BB1FC00"/>
    <w:rsid w:val="2BB8EC08"/>
    <w:rsid w:val="2BC0298D"/>
    <w:rsid w:val="2C09F749"/>
    <w:rsid w:val="2C46988C"/>
    <w:rsid w:val="2C8E5A6F"/>
    <w:rsid w:val="2CA24A1B"/>
    <w:rsid w:val="2CAC1B9D"/>
    <w:rsid w:val="2CFBB8B9"/>
    <w:rsid w:val="2D1B06DB"/>
    <w:rsid w:val="2D229EF2"/>
    <w:rsid w:val="2D3BC52F"/>
    <w:rsid w:val="2D41F15B"/>
    <w:rsid w:val="2DCB01CF"/>
    <w:rsid w:val="2DE268ED"/>
    <w:rsid w:val="2E02438E"/>
    <w:rsid w:val="2E1991CD"/>
    <w:rsid w:val="2E5AD08C"/>
    <w:rsid w:val="2E693A9A"/>
    <w:rsid w:val="2E78C9A5"/>
    <w:rsid w:val="2E7E24E2"/>
    <w:rsid w:val="2E97891A"/>
    <w:rsid w:val="2EAA3D5D"/>
    <w:rsid w:val="2EE59C09"/>
    <w:rsid w:val="2F333EC2"/>
    <w:rsid w:val="30175D68"/>
    <w:rsid w:val="30B38F0B"/>
    <w:rsid w:val="30EB5828"/>
    <w:rsid w:val="30F92D2E"/>
    <w:rsid w:val="311AA059"/>
    <w:rsid w:val="319228B0"/>
    <w:rsid w:val="31F61DDC"/>
    <w:rsid w:val="324F6500"/>
    <w:rsid w:val="3275985E"/>
    <w:rsid w:val="32779086"/>
    <w:rsid w:val="32854A95"/>
    <w:rsid w:val="32B1986D"/>
    <w:rsid w:val="32D1C9E6"/>
    <w:rsid w:val="32DD9CD2"/>
    <w:rsid w:val="330B20DB"/>
    <w:rsid w:val="3351D1E0"/>
    <w:rsid w:val="34239BB3"/>
    <w:rsid w:val="34A91420"/>
    <w:rsid w:val="34AFA428"/>
    <w:rsid w:val="34B43009"/>
    <w:rsid w:val="34BB1ADF"/>
    <w:rsid w:val="34EE0F52"/>
    <w:rsid w:val="35048971"/>
    <w:rsid w:val="35319099"/>
    <w:rsid w:val="359E8EBC"/>
    <w:rsid w:val="3605D46A"/>
    <w:rsid w:val="364C41C4"/>
    <w:rsid w:val="3667E624"/>
    <w:rsid w:val="367FBFAF"/>
    <w:rsid w:val="36980CFC"/>
    <w:rsid w:val="36F74897"/>
    <w:rsid w:val="3712D225"/>
    <w:rsid w:val="374C56F7"/>
    <w:rsid w:val="387414DC"/>
    <w:rsid w:val="38A6E4AD"/>
    <w:rsid w:val="38B3A3CE"/>
    <w:rsid w:val="39066AF8"/>
    <w:rsid w:val="39721807"/>
    <w:rsid w:val="39B6AE1D"/>
    <w:rsid w:val="39C18075"/>
    <w:rsid w:val="39F474B9"/>
    <w:rsid w:val="3A37847D"/>
    <w:rsid w:val="3A86F1B1"/>
    <w:rsid w:val="3A96DA93"/>
    <w:rsid w:val="3A9AEE1C"/>
    <w:rsid w:val="3AD83DC9"/>
    <w:rsid w:val="3AE01850"/>
    <w:rsid w:val="3B01716A"/>
    <w:rsid w:val="3B55BA6B"/>
    <w:rsid w:val="3B764A4F"/>
    <w:rsid w:val="3BEB5AC7"/>
    <w:rsid w:val="3C3F0736"/>
    <w:rsid w:val="3CBE2943"/>
    <w:rsid w:val="3CBFD1FD"/>
    <w:rsid w:val="3CC12242"/>
    <w:rsid w:val="3CEF0133"/>
    <w:rsid w:val="3D5B6E68"/>
    <w:rsid w:val="3D793151"/>
    <w:rsid w:val="3DC7FD3C"/>
    <w:rsid w:val="3E164277"/>
    <w:rsid w:val="3E22DFDE"/>
    <w:rsid w:val="3E7DD395"/>
    <w:rsid w:val="3E993A0C"/>
    <w:rsid w:val="3E9F00AA"/>
    <w:rsid w:val="3E9FC01D"/>
    <w:rsid w:val="3EEE0FA8"/>
    <w:rsid w:val="3EF2C5E5"/>
    <w:rsid w:val="3F7B8F3E"/>
    <w:rsid w:val="3FEAB9EF"/>
    <w:rsid w:val="405182F5"/>
    <w:rsid w:val="405C1991"/>
    <w:rsid w:val="40955B19"/>
    <w:rsid w:val="40A390D4"/>
    <w:rsid w:val="40AE497D"/>
    <w:rsid w:val="40CAFB14"/>
    <w:rsid w:val="4110AE5E"/>
    <w:rsid w:val="4198EF08"/>
    <w:rsid w:val="419B4FE9"/>
    <w:rsid w:val="41C16624"/>
    <w:rsid w:val="4270E122"/>
    <w:rsid w:val="42B49E32"/>
    <w:rsid w:val="42CDCD5B"/>
    <w:rsid w:val="42DD36D2"/>
    <w:rsid w:val="42DF1DF7"/>
    <w:rsid w:val="4364861D"/>
    <w:rsid w:val="437FB0C0"/>
    <w:rsid w:val="438117D8"/>
    <w:rsid w:val="439A9149"/>
    <w:rsid w:val="43EACEFE"/>
    <w:rsid w:val="43EF0F06"/>
    <w:rsid w:val="43FD32CA"/>
    <w:rsid w:val="44256237"/>
    <w:rsid w:val="443391C9"/>
    <w:rsid w:val="444EDF40"/>
    <w:rsid w:val="44754AAC"/>
    <w:rsid w:val="44829ED6"/>
    <w:rsid w:val="449520A3"/>
    <w:rsid w:val="456A29BB"/>
    <w:rsid w:val="457A4E01"/>
    <w:rsid w:val="459E8A26"/>
    <w:rsid w:val="45C15B3D"/>
    <w:rsid w:val="45EDD60B"/>
    <w:rsid w:val="46717B2A"/>
    <w:rsid w:val="4683A014"/>
    <w:rsid w:val="46B8E2F3"/>
    <w:rsid w:val="46BD2ADB"/>
    <w:rsid w:val="46DA2B1F"/>
    <w:rsid w:val="471E97CF"/>
    <w:rsid w:val="4730D172"/>
    <w:rsid w:val="473211A7"/>
    <w:rsid w:val="474F28B3"/>
    <w:rsid w:val="47652255"/>
    <w:rsid w:val="477C642C"/>
    <w:rsid w:val="48B81016"/>
    <w:rsid w:val="48BD9FBC"/>
    <w:rsid w:val="4913FD0E"/>
    <w:rsid w:val="49166E74"/>
    <w:rsid w:val="495E6A96"/>
    <w:rsid w:val="49F31C75"/>
    <w:rsid w:val="49FF2966"/>
    <w:rsid w:val="4A0A045B"/>
    <w:rsid w:val="4A1E682E"/>
    <w:rsid w:val="4A2990DB"/>
    <w:rsid w:val="4A5DED47"/>
    <w:rsid w:val="4A69C840"/>
    <w:rsid w:val="4A75BC11"/>
    <w:rsid w:val="4AAE6DCA"/>
    <w:rsid w:val="4AB2078A"/>
    <w:rsid w:val="4AB23ED5"/>
    <w:rsid w:val="4AFFA398"/>
    <w:rsid w:val="4B3F76A2"/>
    <w:rsid w:val="4B48C1B4"/>
    <w:rsid w:val="4B9F2E4D"/>
    <w:rsid w:val="4BB99B72"/>
    <w:rsid w:val="4C18A6DC"/>
    <w:rsid w:val="4C2703FF"/>
    <w:rsid w:val="4C291533"/>
    <w:rsid w:val="4C53BEAB"/>
    <w:rsid w:val="4C625C68"/>
    <w:rsid w:val="4CA64F6E"/>
    <w:rsid w:val="4CBDA6FA"/>
    <w:rsid w:val="4CD99498"/>
    <w:rsid w:val="4CE25488"/>
    <w:rsid w:val="4CFC92AF"/>
    <w:rsid w:val="4D2C871B"/>
    <w:rsid w:val="4D33AE5D"/>
    <w:rsid w:val="4D455631"/>
    <w:rsid w:val="4D67E21E"/>
    <w:rsid w:val="4D6D2990"/>
    <w:rsid w:val="4D76B775"/>
    <w:rsid w:val="4DA609EC"/>
    <w:rsid w:val="4DB63A0E"/>
    <w:rsid w:val="4DC1C6E3"/>
    <w:rsid w:val="4EB3F63F"/>
    <w:rsid w:val="4EDD399C"/>
    <w:rsid w:val="4F04C515"/>
    <w:rsid w:val="4F12A7EC"/>
    <w:rsid w:val="4FC91150"/>
    <w:rsid w:val="4FE3B355"/>
    <w:rsid w:val="50202F2E"/>
    <w:rsid w:val="505172C1"/>
    <w:rsid w:val="5090273F"/>
    <w:rsid w:val="50D45001"/>
    <w:rsid w:val="5129EC62"/>
    <w:rsid w:val="513A3BA5"/>
    <w:rsid w:val="51616C21"/>
    <w:rsid w:val="51C2C1F9"/>
    <w:rsid w:val="51C75B49"/>
    <w:rsid w:val="51E886B7"/>
    <w:rsid w:val="521C1154"/>
    <w:rsid w:val="525C3567"/>
    <w:rsid w:val="52A06BEA"/>
    <w:rsid w:val="52AF0246"/>
    <w:rsid w:val="52B34DAE"/>
    <w:rsid w:val="52BAFB40"/>
    <w:rsid w:val="530958E6"/>
    <w:rsid w:val="53572812"/>
    <w:rsid w:val="536B9A6B"/>
    <w:rsid w:val="5373C125"/>
    <w:rsid w:val="541EA768"/>
    <w:rsid w:val="5459211B"/>
    <w:rsid w:val="54C19418"/>
    <w:rsid w:val="5543D000"/>
    <w:rsid w:val="557EF9A8"/>
    <w:rsid w:val="55D16ACC"/>
    <w:rsid w:val="55EA1EF7"/>
    <w:rsid w:val="5618D383"/>
    <w:rsid w:val="5622C509"/>
    <w:rsid w:val="5633A944"/>
    <w:rsid w:val="565174C7"/>
    <w:rsid w:val="565B74F0"/>
    <w:rsid w:val="56690502"/>
    <w:rsid w:val="56764855"/>
    <w:rsid w:val="56C5F2E7"/>
    <w:rsid w:val="56D4841A"/>
    <w:rsid w:val="56E4DDC6"/>
    <w:rsid w:val="57184E08"/>
    <w:rsid w:val="571ECAC8"/>
    <w:rsid w:val="5734A4A2"/>
    <w:rsid w:val="5744A50D"/>
    <w:rsid w:val="574B11BD"/>
    <w:rsid w:val="5776E1EF"/>
    <w:rsid w:val="578BBE88"/>
    <w:rsid w:val="579829B2"/>
    <w:rsid w:val="57A7B7BC"/>
    <w:rsid w:val="57C9A6B2"/>
    <w:rsid w:val="582F5BD0"/>
    <w:rsid w:val="5877B10E"/>
    <w:rsid w:val="588CB717"/>
    <w:rsid w:val="589B746C"/>
    <w:rsid w:val="58D358BF"/>
    <w:rsid w:val="59D851C0"/>
    <w:rsid w:val="5A158827"/>
    <w:rsid w:val="5A42FEA0"/>
    <w:rsid w:val="5A68BEF7"/>
    <w:rsid w:val="5AC8629F"/>
    <w:rsid w:val="5B62C2F6"/>
    <w:rsid w:val="5BB07412"/>
    <w:rsid w:val="5BB15888"/>
    <w:rsid w:val="5BCC6A7D"/>
    <w:rsid w:val="5BD4E0DE"/>
    <w:rsid w:val="5CA429F4"/>
    <w:rsid w:val="5CBF26CA"/>
    <w:rsid w:val="5CCE3377"/>
    <w:rsid w:val="5D5B3565"/>
    <w:rsid w:val="5DBF3B0B"/>
    <w:rsid w:val="5DFDD0E3"/>
    <w:rsid w:val="5E16F940"/>
    <w:rsid w:val="5E1DD5D7"/>
    <w:rsid w:val="5E6F3319"/>
    <w:rsid w:val="5E920D20"/>
    <w:rsid w:val="5EBAB227"/>
    <w:rsid w:val="5EBD02DD"/>
    <w:rsid w:val="5ED6CCEC"/>
    <w:rsid w:val="5F0C537E"/>
    <w:rsid w:val="5F3E7822"/>
    <w:rsid w:val="5F41D0F1"/>
    <w:rsid w:val="5F771758"/>
    <w:rsid w:val="5FA0D78E"/>
    <w:rsid w:val="5FDF993F"/>
    <w:rsid w:val="5FDF9BC1"/>
    <w:rsid w:val="60798827"/>
    <w:rsid w:val="60E6D9FB"/>
    <w:rsid w:val="6108CE32"/>
    <w:rsid w:val="613571A5"/>
    <w:rsid w:val="61BDA9A1"/>
    <w:rsid w:val="61BF5684"/>
    <w:rsid w:val="61C58610"/>
    <w:rsid w:val="61C5D1FF"/>
    <w:rsid w:val="62366D8E"/>
    <w:rsid w:val="62E93E8A"/>
    <w:rsid w:val="63405A2B"/>
    <w:rsid w:val="6342DAD1"/>
    <w:rsid w:val="63554B4A"/>
    <w:rsid w:val="63638464"/>
    <w:rsid w:val="636C4222"/>
    <w:rsid w:val="63A7BE6D"/>
    <w:rsid w:val="63D1707F"/>
    <w:rsid w:val="63F828F4"/>
    <w:rsid w:val="641754F0"/>
    <w:rsid w:val="64235AB7"/>
    <w:rsid w:val="64560932"/>
    <w:rsid w:val="64CAC179"/>
    <w:rsid w:val="64CE599B"/>
    <w:rsid w:val="64EDD937"/>
    <w:rsid w:val="64FACD36"/>
    <w:rsid w:val="65460E70"/>
    <w:rsid w:val="6572C1F7"/>
    <w:rsid w:val="667E0332"/>
    <w:rsid w:val="66A5A1EE"/>
    <w:rsid w:val="66D0C63D"/>
    <w:rsid w:val="66FBCE29"/>
    <w:rsid w:val="6705AC11"/>
    <w:rsid w:val="67329356"/>
    <w:rsid w:val="6751DE33"/>
    <w:rsid w:val="67AE86BC"/>
    <w:rsid w:val="67BDDB86"/>
    <w:rsid w:val="6803D82F"/>
    <w:rsid w:val="68078CE1"/>
    <w:rsid w:val="6811735B"/>
    <w:rsid w:val="695232C3"/>
    <w:rsid w:val="699E329C"/>
    <w:rsid w:val="6A5306A1"/>
    <w:rsid w:val="6A650EBE"/>
    <w:rsid w:val="6A6BCA68"/>
    <w:rsid w:val="6A7EA85F"/>
    <w:rsid w:val="6AC0C729"/>
    <w:rsid w:val="6AF57C48"/>
    <w:rsid w:val="6B0D4286"/>
    <w:rsid w:val="6B2462BF"/>
    <w:rsid w:val="6B27FDDD"/>
    <w:rsid w:val="6B75AC1A"/>
    <w:rsid w:val="6B997A0A"/>
    <w:rsid w:val="6BB81DC3"/>
    <w:rsid w:val="6C3D28C1"/>
    <w:rsid w:val="6C613E0D"/>
    <w:rsid w:val="6CE762ED"/>
    <w:rsid w:val="6D14E5E6"/>
    <w:rsid w:val="6D874446"/>
    <w:rsid w:val="6DC0BC47"/>
    <w:rsid w:val="6E782BA0"/>
    <w:rsid w:val="6E78E1DC"/>
    <w:rsid w:val="6E7ECAAC"/>
    <w:rsid w:val="6EB6480E"/>
    <w:rsid w:val="6F165203"/>
    <w:rsid w:val="6F3BD54F"/>
    <w:rsid w:val="6F56CCF3"/>
    <w:rsid w:val="7002D13F"/>
    <w:rsid w:val="700D7420"/>
    <w:rsid w:val="700F5899"/>
    <w:rsid w:val="703DB4C9"/>
    <w:rsid w:val="7084F22D"/>
    <w:rsid w:val="714B956F"/>
    <w:rsid w:val="7166C1E1"/>
    <w:rsid w:val="719BB7A3"/>
    <w:rsid w:val="71A94481"/>
    <w:rsid w:val="71B1D2BE"/>
    <w:rsid w:val="71CDB333"/>
    <w:rsid w:val="71D54675"/>
    <w:rsid w:val="726FFF23"/>
    <w:rsid w:val="7276A6C7"/>
    <w:rsid w:val="7297D697"/>
    <w:rsid w:val="72CA7495"/>
    <w:rsid w:val="72F070E3"/>
    <w:rsid w:val="730367A4"/>
    <w:rsid w:val="732A6DF0"/>
    <w:rsid w:val="73514F5B"/>
    <w:rsid w:val="73701A26"/>
    <w:rsid w:val="73C3F259"/>
    <w:rsid w:val="73F24D4F"/>
    <w:rsid w:val="73F7D3C7"/>
    <w:rsid w:val="7418EBCF"/>
    <w:rsid w:val="741F48C3"/>
    <w:rsid w:val="75037620"/>
    <w:rsid w:val="756E39B9"/>
    <w:rsid w:val="7597CB5C"/>
    <w:rsid w:val="759F81F8"/>
    <w:rsid w:val="75B0D789"/>
    <w:rsid w:val="75E15A1E"/>
    <w:rsid w:val="761430C7"/>
    <w:rsid w:val="7659332A"/>
    <w:rsid w:val="767A27F6"/>
    <w:rsid w:val="76EDD621"/>
    <w:rsid w:val="76EF3F03"/>
    <w:rsid w:val="77044925"/>
    <w:rsid w:val="771C7C78"/>
    <w:rsid w:val="771EAFC0"/>
    <w:rsid w:val="774F9BA1"/>
    <w:rsid w:val="776A2D3F"/>
    <w:rsid w:val="77C0680B"/>
    <w:rsid w:val="77ED411F"/>
    <w:rsid w:val="78277F49"/>
    <w:rsid w:val="78A1674C"/>
    <w:rsid w:val="78C33B5B"/>
    <w:rsid w:val="7900FEA8"/>
    <w:rsid w:val="799B2E09"/>
    <w:rsid w:val="79B178B0"/>
    <w:rsid w:val="79BAA758"/>
    <w:rsid w:val="79C08FAC"/>
    <w:rsid w:val="79DA3809"/>
    <w:rsid w:val="79E11BE7"/>
    <w:rsid w:val="7A1ACB20"/>
    <w:rsid w:val="7A271AEA"/>
    <w:rsid w:val="7A7A65A0"/>
    <w:rsid w:val="7A85DF27"/>
    <w:rsid w:val="7AACB2D2"/>
    <w:rsid w:val="7B1F093F"/>
    <w:rsid w:val="7B8C7FE5"/>
    <w:rsid w:val="7C9E933E"/>
    <w:rsid w:val="7CBC0DF4"/>
    <w:rsid w:val="7CD2A5DE"/>
    <w:rsid w:val="7CF9027B"/>
    <w:rsid w:val="7D71EF28"/>
    <w:rsid w:val="7D820B09"/>
    <w:rsid w:val="7D86F746"/>
    <w:rsid w:val="7D8FA475"/>
    <w:rsid w:val="7DBEA371"/>
    <w:rsid w:val="7E071FAC"/>
    <w:rsid w:val="7F3C1398"/>
    <w:rsid w:val="7F79F62C"/>
    <w:rsid w:val="7FBE79FD"/>
    <w:rsid w:val="7FE7A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2709D3"/>
  <w15:docId w15:val="{214C76FF-2654-4834-A504-E9B448149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55DD"/>
  </w:style>
  <w:style w:type="paragraph" w:styleId="berschrift1">
    <w:name w:val="heading 1"/>
    <w:basedOn w:val="Standard"/>
    <w:next w:val="Standard"/>
    <w:link w:val="berschrift1Zchn"/>
    <w:uiPriority w:val="9"/>
    <w:qFormat/>
    <w:rsid w:val="00A71A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46B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46B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100D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64C3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5F048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Multi-country">
    <w:name w:val="B_Multi-country"/>
    <w:basedOn w:val="Standard"/>
    <w:link w:val="BMulti-countryChar"/>
    <w:qFormat/>
    <w:rsid w:val="00A71A25"/>
    <w:pPr>
      <w:spacing w:before="120" w:after="120" w:line="264" w:lineRule="auto"/>
    </w:pPr>
    <w:rPr>
      <w:rFonts w:ascii="Arial" w:eastAsia="Verdana" w:hAnsi="Arial"/>
      <w:b/>
      <w:color w:val="128474"/>
      <w:sz w:val="30"/>
      <w:szCs w:val="30"/>
      <w:lang w:val="en-GB"/>
    </w:rPr>
  </w:style>
  <w:style w:type="character" w:customStyle="1" w:styleId="BMulti-countryChar">
    <w:name w:val="B_Multi-country Char"/>
    <w:basedOn w:val="Absatz-Standardschriftart"/>
    <w:link w:val="BMulti-country"/>
    <w:rsid w:val="00A71A25"/>
    <w:rPr>
      <w:rFonts w:ascii="Arial" w:eastAsia="Verdana" w:hAnsi="Arial"/>
      <w:b/>
      <w:color w:val="128474"/>
      <w:sz w:val="30"/>
      <w:szCs w:val="30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A71A25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71A2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71A2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BProtocol">
    <w:name w:val="B_Protocol"/>
    <w:basedOn w:val="Standard"/>
    <w:link w:val="BProtocolChar"/>
    <w:qFormat/>
    <w:rsid w:val="00A71A25"/>
    <w:pPr>
      <w:spacing w:before="120" w:after="120" w:line="264" w:lineRule="auto"/>
    </w:pPr>
    <w:rPr>
      <w:rFonts w:ascii="Arial" w:eastAsia="Verdana" w:hAnsi="Arial"/>
      <w:b/>
      <w:color w:val="128474"/>
      <w:szCs w:val="30"/>
      <w:lang w:val="fr-FR"/>
    </w:rPr>
  </w:style>
  <w:style w:type="character" w:customStyle="1" w:styleId="BProtocolChar">
    <w:name w:val="B_Protocol Char"/>
    <w:basedOn w:val="Absatz-Standardschriftart"/>
    <w:link w:val="BProtocol"/>
    <w:rsid w:val="00A71A25"/>
    <w:rPr>
      <w:rFonts w:ascii="Arial" w:eastAsia="Verdana" w:hAnsi="Arial"/>
      <w:b/>
      <w:color w:val="128474"/>
      <w:szCs w:val="30"/>
      <w:lang w:val="fr-FR"/>
    </w:rPr>
  </w:style>
  <w:style w:type="paragraph" w:customStyle="1" w:styleId="BDataCutOff">
    <w:name w:val="B_DataCutOff"/>
    <w:basedOn w:val="Standard"/>
    <w:link w:val="BDataCutOffChar"/>
    <w:qFormat/>
    <w:rsid w:val="00A71A25"/>
    <w:pPr>
      <w:spacing w:before="120" w:after="120" w:line="264" w:lineRule="auto"/>
    </w:pPr>
    <w:rPr>
      <w:rFonts w:ascii="Arial" w:eastAsia="Verdana" w:hAnsi="Arial"/>
      <w:b/>
      <w:i/>
      <w:color w:val="128474"/>
      <w:sz w:val="30"/>
      <w:szCs w:val="30"/>
      <w:lang w:val="en-US"/>
    </w:rPr>
  </w:style>
  <w:style w:type="character" w:customStyle="1" w:styleId="BDataCutOffChar">
    <w:name w:val="B_DataCutOff Char"/>
    <w:basedOn w:val="Absatz-Standardschriftart"/>
    <w:link w:val="BDataCutOff"/>
    <w:rsid w:val="00A71A25"/>
    <w:rPr>
      <w:rFonts w:ascii="Arial" w:eastAsia="Verdana" w:hAnsi="Arial"/>
      <w:b/>
      <w:i/>
      <w:color w:val="128474"/>
      <w:sz w:val="30"/>
      <w:szCs w:val="30"/>
      <w:lang w:val="en-US"/>
    </w:rPr>
  </w:style>
  <w:style w:type="paragraph" w:styleId="Listenabsatz">
    <w:name w:val="List Paragraph"/>
    <w:basedOn w:val="Standard"/>
    <w:uiPriority w:val="34"/>
    <w:qFormat/>
    <w:rsid w:val="00DE2C71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21704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46B5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46B5E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Default">
    <w:name w:val="Default"/>
    <w:rsid w:val="006D603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100D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F10C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F10C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F10CB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7202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7F4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3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3EA6"/>
    <w:rPr>
      <w:rFonts w:ascii="Tahoma" w:hAnsi="Tahoma" w:cs="Tahoma"/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93E4A"/>
    <w:rPr>
      <w:color w:val="605E5C"/>
      <w:shd w:val="clear" w:color="auto" w:fill="E1DFDD"/>
    </w:rPr>
  </w:style>
  <w:style w:type="character" w:customStyle="1" w:styleId="markedcontent">
    <w:name w:val="markedcontent"/>
    <w:basedOn w:val="Absatz-Standardschriftart"/>
    <w:rsid w:val="00D93E4A"/>
  </w:style>
  <w:style w:type="character" w:styleId="Hervorhebung">
    <w:name w:val="Emphasis"/>
    <w:basedOn w:val="Absatz-Standardschriftart"/>
    <w:uiPriority w:val="20"/>
    <w:qFormat/>
    <w:rsid w:val="001C0AD9"/>
    <w:rPr>
      <w:i/>
      <w:iCs/>
    </w:rPr>
  </w:style>
  <w:style w:type="character" w:customStyle="1" w:styleId="element-citation">
    <w:name w:val="element-citation"/>
    <w:basedOn w:val="Absatz-Standardschriftart"/>
    <w:rsid w:val="009F61ED"/>
  </w:style>
  <w:style w:type="character" w:customStyle="1" w:styleId="ref-journal">
    <w:name w:val="ref-journal"/>
    <w:basedOn w:val="Absatz-Standardschriftart"/>
    <w:rsid w:val="009F61ED"/>
  </w:style>
  <w:style w:type="character" w:customStyle="1" w:styleId="ref-vol">
    <w:name w:val="ref-vol"/>
    <w:basedOn w:val="Absatz-Standardschriftart"/>
    <w:rsid w:val="009F61ED"/>
  </w:style>
  <w:style w:type="character" w:styleId="BesuchterLink">
    <w:name w:val="FollowedHyperlink"/>
    <w:basedOn w:val="Absatz-Standardschriftart"/>
    <w:uiPriority w:val="99"/>
    <w:semiHidden/>
    <w:unhideWhenUsed/>
    <w:rsid w:val="00827C53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7A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7AD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7AD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7A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7AD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C6C97"/>
    <w:pPr>
      <w:spacing w:after="0" w:line="240" w:lineRule="auto"/>
    </w:pPr>
  </w:style>
  <w:style w:type="character" w:customStyle="1" w:styleId="berschrift5Zchn">
    <w:name w:val="Überschrift 5 Zchn"/>
    <w:basedOn w:val="Absatz-Standardschriftart"/>
    <w:link w:val="berschrift5"/>
    <w:uiPriority w:val="9"/>
    <w:rsid w:val="00564C3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5F048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01420D"/>
    <w:rPr>
      <w:color w:val="605E5C"/>
      <w:shd w:val="clear" w:color="auto" w:fill="E1DFDD"/>
    </w:rPr>
  </w:style>
  <w:style w:type="character" w:customStyle="1" w:styleId="Mentionnonrsolue1">
    <w:name w:val="Mention non résolue1"/>
    <w:basedOn w:val="Absatz-Standardschriftart"/>
    <w:uiPriority w:val="99"/>
    <w:semiHidden/>
    <w:unhideWhenUsed/>
    <w:rsid w:val="00AD5CAA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7D0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0F1C"/>
  </w:style>
  <w:style w:type="paragraph" w:styleId="Fuzeile">
    <w:name w:val="footer"/>
    <w:basedOn w:val="Standard"/>
    <w:link w:val="FuzeileZchn"/>
    <w:uiPriority w:val="99"/>
    <w:unhideWhenUsed/>
    <w:rsid w:val="007D0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0F1C"/>
  </w:style>
  <w:style w:type="character" w:styleId="Zeilennummer">
    <w:name w:val="line number"/>
    <w:basedOn w:val="Absatz-Standardschriftart"/>
    <w:uiPriority w:val="99"/>
    <w:semiHidden/>
    <w:unhideWhenUsed/>
    <w:rsid w:val="007D0F1C"/>
  </w:style>
  <w:style w:type="paragraph" w:styleId="Funotentext">
    <w:name w:val="footnote text"/>
    <w:basedOn w:val="Standard"/>
    <w:link w:val="FunotentextZchn"/>
    <w:uiPriority w:val="99"/>
    <w:semiHidden/>
    <w:unhideWhenUsed/>
    <w:rsid w:val="00412EC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12EC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12EC8"/>
    <w:rPr>
      <w:vertAlign w:val="superscript"/>
    </w:rPr>
  </w:style>
  <w:style w:type="character" w:customStyle="1" w:styleId="Mention1">
    <w:name w:val="Mention1"/>
    <w:basedOn w:val="Absatz-Standardschriftart"/>
    <w:uiPriority w:val="99"/>
    <w:unhideWhenUsed/>
    <w:rPr>
      <w:color w:val="2B579A"/>
      <w:shd w:val="clear" w:color="auto" w:fill="E6E6E6"/>
    </w:rPr>
  </w:style>
  <w:style w:type="paragraph" w:styleId="Literaturverzeichnis">
    <w:name w:val="Bibliography"/>
    <w:basedOn w:val="Standard"/>
    <w:next w:val="Standard"/>
    <w:uiPriority w:val="37"/>
    <w:unhideWhenUsed/>
    <w:rsid w:val="001E690D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Mentionnonrsolue2">
    <w:name w:val="Mention non résolue2"/>
    <w:basedOn w:val="Absatz-Standardschriftart"/>
    <w:uiPriority w:val="99"/>
    <w:semiHidden/>
    <w:unhideWhenUsed/>
    <w:rsid w:val="00F96DDE"/>
    <w:rPr>
      <w:color w:val="605E5C"/>
      <w:shd w:val="clear" w:color="auto" w:fill="E1DFDD"/>
    </w:rPr>
  </w:style>
  <w:style w:type="character" w:customStyle="1" w:styleId="docsum-authors">
    <w:name w:val="docsum-authors"/>
    <w:basedOn w:val="Absatz-Standardschriftart"/>
    <w:rsid w:val="00D3606F"/>
  </w:style>
  <w:style w:type="character" w:customStyle="1" w:styleId="docsum-journal-citation">
    <w:name w:val="docsum-journal-citation"/>
    <w:basedOn w:val="Absatz-Standardschriftart"/>
    <w:rsid w:val="00D3606F"/>
  </w:style>
  <w:style w:type="character" w:customStyle="1" w:styleId="Mentionnonrsolue3">
    <w:name w:val="Mention non résolue3"/>
    <w:basedOn w:val="Absatz-Standardschriftart"/>
    <w:uiPriority w:val="99"/>
    <w:semiHidden/>
    <w:unhideWhenUsed/>
    <w:rsid w:val="00C83146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943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9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0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0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76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5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14576">
          <w:marLeft w:val="1051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7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6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1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15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05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5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2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8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1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0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4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9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1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03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6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7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7610">
          <w:marLeft w:val="51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3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28215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25174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05802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0085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0909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0877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9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0094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0710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8814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8794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kuStatus xmlns="f933629a-e53d-4d5f-95ac-cf270c032242">Fortlaufend</DokuStatus>
    <BeschreibungFreiT xmlns="f933629a-e53d-4d5f-95ac-cf270c032242">shortened version </BeschreibungFreiT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757208BD49A264EAF2DF5395C570F3B" ma:contentTypeVersion="5" ma:contentTypeDescription="Ein neues Dokument erstellen." ma:contentTypeScope="" ma:versionID="fff851576933f65625f197bd27deff1c">
  <xsd:schema xmlns:xsd="http://www.w3.org/2001/XMLSchema" xmlns:xs="http://www.w3.org/2001/XMLSchema" xmlns:p="http://schemas.microsoft.com/office/2006/metadata/properties" xmlns:ns2="f933629a-e53d-4d5f-95ac-cf270c032242" targetNamespace="http://schemas.microsoft.com/office/2006/metadata/properties" ma:root="true" ma:fieldsID="9f180fabc0283d77da4e6a07bb74eddb" ns2:_="">
    <xsd:import namespace="f933629a-e53d-4d5f-95ac-cf270c032242"/>
    <xsd:element name="properties">
      <xsd:complexType>
        <xsd:sequence>
          <xsd:element name="documentManagement">
            <xsd:complexType>
              <xsd:all>
                <xsd:element ref="ns2:BeschreibungFreiT" minOccurs="0"/>
                <xsd:element ref="ns2:Doku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33629a-e53d-4d5f-95ac-cf270c032242" elementFormDefault="qualified">
    <xsd:import namespace="http://schemas.microsoft.com/office/2006/documentManagement/types"/>
    <xsd:import namespace="http://schemas.microsoft.com/office/infopath/2007/PartnerControls"/>
    <xsd:element name="BeschreibungFreiT" ma:index="8" nillable="true" ma:displayName="BeschreibungFreiT" ma:internalName="BeschreibungFreiT">
      <xsd:simpleType>
        <xsd:restriction base="dms:Text">
          <xsd:maxLength value="255"/>
        </xsd:restriction>
      </xsd:simpleType>
    </xsd:element>
    <xsd:element name="DokuStatus" ma:index="9" nillable="true" ma:displayName="DokuStatus" ma:format="Dropdown" ma:internalName="DokuStatus">
      <xsd:simpleType>
        <xsd:restriction base="dms:Choice">
          <xsd:enumeration value="Abgelaufen"/>
          <xsd:enumeration value="Endgültig"/>
          <xsd:enumeration value="Entwurf"/>
          <xsd:enumeration value="Fortlaufend"/>
          <xsd:enumeration value="Nicht begonnen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087D7B-D7CA-4F38-B170-96C8D0397E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7EE579-927D-4D41-9563-ACFA784C1DE8}">
  <ds:schemaRefs>
    <ds:schemaRef ds:uri="http://schemas.microsoft.com/office/2006/metadata/properties"/>
    <ds:schemaRef ds:uri="http://schemas.microsoft.com/office/infopath/2007/PartnerControls"/>
    <ds:schemaRef ds:uri="f933629a-e53d-4d5f-95ac-cf270c032242"/>
  </ds:schemaRefs>
</ds:datastoreItem>
</file>

<file path=customXml/itemProps3.xml><?xml version="1.0" encoding="utf-8"?>
<ds:datastoreItem xmlns:ds="http://schemas.openxmlformats.org/officeDocument/2006/customXml" ds:itemID="{C5C265AC-41CF-4572-8EA1-33297796EA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33629a-e53d-4d5f-95ac-cf270c0322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312E4DD-A8C6-43F2-86B2-238483E88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</CharactersWithSpaces>
  <SharedDoc>false</SharedDoc>
  <HLinks>
    <vt:vector size="18" baseType="variant">
      <vt:variant>
        <vt:i4>5046336</vt:i4>
      </vt:variant>
      <vt:variant>
        <vt:i4>0</vt:i4>
      </vt:variant>
      <vt:variant>
        <vt:i4>0</vt:i4>
      </vt:variant>
      <vt:variant>
        <vt:i4>5</vt:i4>
      </vt:variant>
      <vt:variant>
        <vt:lpwstr>https://www.elsevier.com/journals/infectious-diseases-now/2666-9919/guide-for-authors</vt:lpwstr>
      </vt:variant>
      <vt:variant>
        <vt:lpwstr/>
      </vt:variant>
      <vt:variant>
        <vt:i4>8126540</vt:i4>
      </vt:variant>
      <vt:variant>
        <vt:i4>3</vt:i4>
      </vt:variant>
      <vt:variant>
        <vt:i4>0</vt:i4>
      </vt:variant>
      <vt:variant>
        <vt:i4>5</vt:i4>
      </vt:variant>
      <vt:variant>
        <vt:lpwstr> \l </vt:lpwstr>
      </vt:variant>
      <vt:variant>
        <vt:lpwstr/>
      </vt:variant>
      <vt:variant>
        <vt:i4>8126540</vt:i4>
      </vt:variant>
      <vt:variant>
        <vt:i4>0</vt:i4>
      </vt:variant>
      <vt:variant>
        <vt:i4>0</vt:i4>
      </vt:variant>
      <vt:variant>
        <vt:i4>5</vt:i4>
      </vt:variant>
      <vt:variant>
        <vt:lpwstr> \l 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3</dc:creator>
  <cp:keywords/>
  <cp:lastModifiedBy>Nikola Hanhoff</cp:lastModifiedBy>
  <cp:revision>2</cp:revision>
  <cp:lastPrinted>2024-03-09T11:32:00Z</cp:lastPrinted>
  <dcterms:created xsi:type="dcterms:W3CDTF">2025-06-11T18:36:00Z</dcterms:created>
  <dcterms:modified xsi:type="dcterms:W3CDTF">2025-06-11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57208BD49A264EAF2DF5395C570F3B</vt:lpwstr>
  </property>
  <property fmtid="{D5CDD505-2E9C-101B-9397-08002B2CF9AE}" pid="3" name="ZOTERO_PREF_1">
    <vt:lpwstr>&lt;data data-version="3" zotero-version="6.0.36"&gt;&lt;session id="Q2rDlJ9r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  <property fmtid="{D5CDD505-2E9C-101B-9397-08002B2CF9AE}" pid="5" name="MSIP_Label_16de74a9-4f8a-4c74-b507-22417e17d25b_Enabled">
    <vt:lpwstr>true</vt:lpwstr>
  </property>
  <property fmtid="{D5CDD505-2E9C-101B-9397-08002B2CF9AE}" pid="6" name="MSIP_Label_16de74a9-4f8a-4c74-b507-22417e17d25b_SetDate">
    <vt:lpwstr>2024-03-21T13:33:10Z</vt:lpwstr>
  </property>
  <property fmtid="{D5CDD505-2E9C-101B-9397-08002B2CF9AE}" pid="7" name="MSIP_Label_16de74a9-4f8a-4c74-b507-22417e17d25b_Method">
    <vt:lpwstr>Privileged</vt:lpwstr>
  </property>
  <property fmtid="{D5CDD505-2E9C-101B-9397-08002B2CF9AE}" pid="8" name="MSIP_Label_16de74a9-4f8a-4c74-b507-22417e17d25b_Name">
    <vt:lpwstr>16de74a9-4f8a-4c74-b507-22417e17d25b</vt:lpwstr>
  </property>
  <property fmtid="{D5CDD505-2E9C-101B-9397-08002B2CF9AE}" pid="9" name="MSIP_Label_16de74a9-4f8a-4c74-b507-22417e17d25b_SiteId">
    <vt:lpwstr>a5a8bcaa-3292-41e6-b735-5e8b21f4dbfd</vt:lpwstr>
  </property>
  <property fmtid="{D5CDD505-2E9C-101B-9397-08002B2CF9AE}" pid="10" name="MSIP_Label_16de74a9-4f8a-4c74-b507-22417e17d25b_ActionId">
    <vt:lpwstr>eafa8d36-88bf-4822-9b82-205d1291e242</vt:lpwstr>
  </property>
  <property fmtid="{D5CDD505-2E9C-101B-9397-08002B2CF9AE}" pid="11" name="MSIP_Label_16de74a9-4f8a-4c74-b507-22417e17d25b_ContentBits">
    <vt:lpwstr>0</vt:lpwstr>
  </property>
</Properties>
</file>